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9AC8F" w14:textId="3EB7315B" w:rsidR="00581202" w:rsidRPr="00D144F0" w:rsidRDefault="00116396" w:rsidP="00E6432A">
      <w:pPr>
        <w:spacing w:line="240" w:lineRule="auto"/>
        <w:rPr>
          <w:rFonts w:ascii="Arial" w:hAnsi="Arial" w:cs="Arial"/>
          <w:sz w:val="28"/>
          <w:szCs w:val="28"/>
        </w:rPr>
      </w:pPr>
      <w:r w:rsidRPr="00D144F0">
        <w:rPr>
          <w:rFonts w:ascii="Arial" w:hAnsi="Arial" w:cs="Arial"/>
          <w:b/>
          <w:bCs/>
          <w:sz w:val="28"/>
          <w:szCs w:val="28"/>
        </w:rPr>
        <w:t xml:space="preserve">Supplementary Materials </w:t>
      </w:r>
      <w:r w:rsidR="00E6432A">
        <w:rPr>
          <w:rFonts w:ascii="Arial" w:hAnsi="Arial" w:cs="Arial"/>
          <w:b/>
          <w:bCs/>
          <w:sz w:val="28"/>
          <w:szCs w:val="28"/>
        </w:rPr>
        <w:t>3</w:t>
      </w:r>
      <w:r w:rsidR="00581202" w:rsidRPr="00D144F0">
        <w:rPr>
          <w:rFonts w:ascii="Arial" w:hAnsi="Arial" w:cs="Arial"/>
          <w:sz w:val="28"/>
          <w:szCs w:val="28"/>
        </w:rPr>
        <w:t>. Effect of estimated farmer adoption of CGIAR germplasm on maize yield at the national level in the study countries in SSA –</w:t>
      </w:r>
      <w:r w:rsidR="00D144F0">
        <w:rPr>
          <w:rFonts w:ascii="Arial" w:hAnsi="Arial" w:cs="Arial"/>
          <w:sz w:val="28"/>
          <w:szCs w:val="28"/>
        </w:rPr>
        <w:t xml:space="preserve"> alternative </w:t>
      </w:r>
      <w:r w:rsidR="00581202" w:rsidRPr="00D144F0">
        <w:rPr>
          <w:rFonts w:ascii="Arial" w:hAnsi="Arial" w:cs="Arial"/>
          <w:sz w:val="28"/>
          <w:szCs w:val="28"/>
        </w:rPr>
        <w:t>model specification</w:t>
      </w:r>
      <w:r w:rsidR="00D144F0">
        <w:rPr>
          <w:rFonts w:ascii="Arial" w:hAnsi="Arial" w:cs="Arial"/>
          <w:sz w:val="28"/>
          <w:szCs w:val="28"/>
        </w:rPr>
        <w:t>s</w:t>
      </w:r>
      <w:r w:rsidR="00581202" w:rsidRPr="00D144F0">
        <w:rPr>
          <w:rFonts w:ascii="Arial" w:hAnsi="Arial" w:cs="Arial"/>
          <w:sz w:val="28"/>
          <w:szCs w:val="28"/>
        </w:rPr>
        <w:t xml:space="preserve">. </w:t>
      </w:r>
    </w:p>
    <w:tbl>
      <w:tblPr>
        <w:tblStyle w:val="PlainTable2"/>
        <w:tblW w:w="1376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1256"/>
        <w:gridCol w:w="1532"/>
        <w:gridCol w:w="1265"/>
        <w:gridCol w:w="240"/>
        <w:gridCol w:w="1467"/>
        <w:gridCol w:w="1710"/>
        <w:gridCol w:w="1620"/>
      </w:tblGrid>
      <w:tr w:rsidR="00C255DC" w:rsidRPr="000F195F" w14:paraId="23CAEB69" w14:textId="77777777" w:rsidTr="00D14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Merge w:val="restart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4BDDE80E" w14:textId="77777777" w:rsidR="00581202" w:rsidRPr="000F195F" w:rsidRDefault="00581202" w:rsidP="000846FF">
            <w:pPr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</w:p>
        </w:tc>
        <w:tc>
          <w:tcPr>
            <w:tcW w:w="4053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B1C2F8A" w14:textId="77777777" w:rsidR="00581202" w:rsidRPr="00891FFE" w:rsidRDefault="00581202" w:rsidP="0008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891FFE">
              <w:rPr>
                <w:rFonts w:ascii="Arial" w:eastAsia="Times New Roman" w:hAnsi="Arial" w:cs="Arial"/>
                <w:b w:val="0"/>
                <w:bCs w:val="0"/>
                <w:lang w:bidi="ml-IN"/>
              </w:rPr>
              <w:t>Whole sample</w:t>
            </w:r>
          </w:p>
        </w:tc>
        <w:tc>
          <w:tcPr>
            <w:tcW w:w="240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23587B6E" w14:textId="77777777" w:rsidR="00581202" w:rsidRPr="00891FFE" w:rsidRDefault="00581202" w:rsidP="0008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</w:p>
        </w:tc>
        <w:tc>
          <w:tcPr>
            <w:tcW w:w="4797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483EA94" w14:textId="77777777" w:rsidR="00581202" w:rsidRPr="00891FFE" w:rsidRDefault="00581202" w:rsidP="0008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891FFE">
              <w:rPr>
                <w:rFonts w:ascii="Arial" w:eastAsia="Times New Roman" w:hAnsi="Arial" w:cs="Arial"/>
                <w:b w:val="0"/>
                <w:bCs w:val="0"/>
                <w:lang w:bidi="ml-IN"/>
              </w:rPr>
              <w:t>Reduced sample (excluding years when varieties with unknown parentage are &gt;10%)</w:t>
            </w:r>
          </w:p>
        </w:tc>
      </w:tr>
      <w:tr w:rsidR="00C255DC" w:rsidRPr="000F195F" w14:paraId="2C426CC0" w14:textId="77777777" w:rsidTr="00D1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Merge/>
            <w:tcBorders>
              <w:top w:val="none" w:sz="0" w:space="0" w:color="auto"/>
              <w:bottom w:val="single" w:sz="6" w:space="0" w:color="auto"/>
            </w:tcBorders>
            <w:hideMark/>
          </w:tcPr>
          <w:p w14:paraId="3AB5E519" w14:textId="77777777" w:rsidR="00581202" w:rsidRPr="000F195F" w:rsidRDefault="00581202" w:rsidP="000846FF">
            <w:pPr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</w:p>
        </w:tc>
        <w:tc>
          <w:tcPr>
            <w:tcW w:w="125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F22D4A2" w14:textId="77777777" w:rsidR="00581202" w:rsidRPr="000F195F" w:rsidRDefault="00581202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OLS</w:t>
            </w:r>
          </w:p>
        </w:tc>
        <w:tc>
          <w:tcPr>
            <w:tcW w:w="153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64441EA" w14:textId="77777777" w:rsidR="00581202" w:rsidRPr="000F195F" w:rsidRDefault="00581202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Fixed Effects</w:t>
            </w:r>
          </w:p>
        </w:tc>
        <w:tc>
          <w:tcPr>
            <w:tcW w:w="126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3A1799D" w14:textId="77777777" w:rsidR="00581202" w:rsidRPr="000F195F" w:rsidRDefault="00581202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DPD</w:t>
            </w:r>
          </w:p>
        </w:tc>
        <w:tc>
          <w:tcPr>
            <w:tcW w:w="240" w:type="dxa"/>
            <w:tcBorders>
              <w:top w:val="none" w:sz="0" w:space="0" w:color="auto"/>
              <w:bottom w:val="single" w:sz="6" w:space="0" w:color="auto"/>
            </w:tcBorders>
            <w:noWrap/>
            <w:hideMark/>
          </w:tcPr>
          <w:p w14:paraId="04C33A14" w14:textId="77777777" w:rsidR="00581202" w:rsidRPr="000F195F" w:rsidRDefault="00581202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097D407" w14:textId="77777777" w:rsidR="00581202" w:rsidRPr="000F195F" w:rsidRDefault="00581202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OLS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BADE44F" w14:textId="77777777" w:rsidR="00581202" w:rsidRPr="000F195F" w:rsidRDefault="00581202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Fixed Effects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91CADC1" w14:textId="77777777" w:rsidR="00581202" w:rsidRPr="000F195F" w:rsidRDefault="00581202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DPD</w:t>
            </w:r>
          </w:p>
        </w:tc>
      </w:tr>
      <w:tr w:rsidR="00C255DC" w:rsidRPr="000F195F" w14:paraId="5F41AB4A" w14:textId="77777777" w:rsidTr="00D144F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6" w:space="0" w:color="auto"/>
            </w:tcBorders>
            <w:noWrap/>
            <w:hideMark/>
          </w:tcPr>
          <w:p w14:paraId="0B52DEF7" w14:textId="77777777" w:rsidR="00581202" w:rsidRPr="00691660" w:rsidRDefault="00581202" w:rsidP="000846FF">
            <w:pPr>
              <w:rPr>
                <w:rFonts w:ascii="Arial" w:eastAsia="Times New Roman" w:hAnsi="Arial" w:cs="Arial"/>
                <w:i/>
                <w:iCs/>
                <w:lang w:bidi="ml-IN"/>
              </w:rPr>
            </w:pPr>
            <w:r w:rsidRPr="00691660">
              <w:rPr>
                <w:rFonts w:ascii="Arial" w:eastAsia="Times New Roman" w:hAnsi="Arial" w:cs="Arial"/>
                <w:i/>
                <w:iCs/>
                <w:lang w:bidi="ml-IN"/>
              </w:rPr>
              <w:t>Effect during the entire study period (1995-2015)</w:t>
            </w:r>
          </w:p>
        </w:tc>
        <w:tc>
          <w:tcPr>
            <w:tcW w:w="1256" w:type="dxa"/>
            <w:tcBorders>
              <w:top w:val="single" w:sz="6" w:space="0" w:color="auto"/>
            </w:tcBorders>
            <w:noWrap/>
            <w:hideMark/>
          </w:tcPr>
          <w:p w14:paraId="05405BB6" w14:textId="77777777" w:rsidR="00581202" w:rsidRPr="000F195F" w:rsidRDefault="00581202" w:rsidP="0008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532" w:type="dxa"/>
            <w:tcBorders>
              <w:top w:val="single" w:sz="6" w:space="0" w:color="auto"/>
            </w:tcBorders>
            <w:noWrap/>
            <w:hideMark/>
          </w:tcPr>
          <w:p w14:paraId="110B0E84" w14:textId="77777777" w:rsidR="00581202" w:rsidRPr="000F195F" w:rsidRDefault="00581202" w:rsidP="0008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265" w:type="dxa"/>
            <w:tcBorders>
              <w:top w:val="single" w:sz="6" w:space="0" w:color="auto"/>
            </w:tcBorders>
            <w:noWrap/>
            <w:hideMark/>
          </w:tcPr>
          <w:p w14:paraId="703896AC" w14:textId="77777777" w:rsidR="00581202" w:rsidRPr="000F195F" w:rsidRDefault="00581202" w:rsidP="0008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240" w:type="dxa"/>
            <w:tcBorders>
              <w:top w:val="single" w:sz="6" w:space="0" w:color="auto"/>
            </w:tcBorders>
            <w:noWrap/>
            <w:hideMark/>
          </w:tcPr>
          <w:p w14:paraId="45F93194" w14:textId="77777777" w:rsidR="00581202" w:rsidRPr="000F195F" w:rsidRDefault="00581202" w:rsidP="0008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tcBorders>
              <w:top w:val="single" w:sz="6" w:space="0" w:color="auto"/>
            </w:tcBorders>
            <w:noWrap/>
          </w:tcPr>
          <w:p w14:paraId="03EFE697" w14:textId="77777777" w:rsidR="00581202" w:rsidRPr="000F195F" w:rsidRDefault="00581202" w:rsidP="0008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710" w:type="dxa"/>
            <w:tcBorders>
              <w:top w:val="single" w:sz="6" w:space="0" w:color="auto"/>
            </w:tcBorders>
            <w:noWrap/>
          </w:tcPr>
          <w:p w14:paraId="256DF0F2" w14:textId="77777777" w:rsidR="00581202" w:rsidRPr="000F195F" w:rsidRDefault="00581202" w:rsidP="0008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620" w:type="dxa"/>
            <w:tcBorders>
              <w:top w:val="single" w:sz="6" w:space="0" w:color="auto"/>
            </w:tcBorders>
            <w:noWrap/>
          </w:tcPr>
          <w:p w14:paraId="05C12F56" w14:textId="77777777" w:rsidR="00581202" w:rsidRPr="000F195F" w:rsidRDefault="00581202" w:rsidP="0008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</w:tr>
      <w:tr w:rsidR="00C255DC" w:rsidRPr="000F195F" w14:paraId="5AD5CAF7" w14:textId="77777777" w:rsidTr="00D1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5526CC" w14:textId="77777777" w:rsidR="0099092F" w:rsidRPr="000F195F" w:rsidRDefault="0099092F" w:rsidP="0099092F">
            <w:pPr>
              <w:ind w:left="429" w:hanging="264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Estimated adoption of new CGIAR varieties, released in 1995 or later (share of national maize area, 0-1)</w:t>
            </w:r>
          </w:p>
        </w:tc>
        <w:tc>
          <w:tcPr>
            <w:tcW w:w="125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1666E07" w14:textId="7DDE98AE" w:rsidR="0099092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 xml:space="preserve">  0.994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46F7E09A" w14:textId="781E97E1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.312)</w:t>
            </w:r>
          </w:p>
        </w:tc>
        <w:tc>
          <w:tcPr>
            <w:tcW w:w="1532" w:type="dxa"/>
            <w:tcBorders>
              <w:top w:val="none" w:sz="0" w:space="0" w:color="auto"/>
              <w:bottom w:val="none" w:sz="0" w:space="0" w:color="auto"/>
            </w:tcBorders>
            <w:shd w:val="clear" w:color="auto" w:fill="DBDBDB" w:themeFill="accent3" w:themeFillTint="66"/>
            <w:noWrap/>
          </w:tcPr>
          <w:p w14:paraId="19A6262E" w14:textId="3D517218" w:rsidR="0099092F" w:rsidRDefault="00005757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 xml:space="preserve">  </w:t>
            </w:r>
            <w:r w:rsidR="00F13DD2">
              <w:rPr>
                <w:rFonts w:ascii="Arial" w:eastAsia="Times New Roman" w:hAnsi="Arial" w:cs="Arial"/>
                <w:lang w:bidi="ml-IN"/>
              </w:rPr>
              <w:t>0.922</w:t>
            </w:r>
            <w:r w:rsidR="00F13DD2" w:rsidRPr="00F13DD2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25C9852B" w14:textId="3D5AA49B" w:rsidR="00F13DD2" w:rsidRPr="000F195F" w:rsidRDefault="00F13DD2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.281)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73DBF9F" w14:textId="36507F27" w:rsidR="0099092F" w:rsidRPr="000F195F" w:rsidRDefault="00031E19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 xml:space="preserve">  </w:t>
            </w:r>
            <w:r w:rsidR="006547E1">
              <w:rPr>
                <w:rFonts w:ascii="Arial" w:eastAsia="Times New Roman" w:hAnsi="Arial" w:cs="Arial"/>
                <w:lang w:bidi="ml-IN"/>
              </w:rPr>
              <w:t>0</w:t>
            </w:r>
            <w:r w:rsidR="006923FB" w:rsidRPr="006923FB">
              <w:rPr>
                <w:rFonts w:ascii="Arial" w:eastAsia="Times New Roman" w:hAnsi="Arial" w:cs="Arial"/>
                <w:lang w:bidi="ml-IN"/>
              </w:rPr>
              <w:t>.779</w:t>
            </w:r>
            <w:r w:rsidR="006547E1" w:rsidRPr="006547E1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  <w:r w:rsidR="006923FB" w:rsidRPr="006923FB">
              <w:rPr>
                <w:rFonts w:ascii="Arial" w:eastAsia="Times New Roman" w:hAnsi="Arial" w:cs="Arial"/>
                <w:lang w:bidi="ml-IN"/>
              </w:rPr>
              <w:t xml:space="preserve">    </w:t>
            </w:r>
            <w:r w:rsidR="006547E1">
              <w:rPr>
                <w:rFonts w:ascii="Arial" w:eastAsia="Times New Roman" w:hAnsi="Arial" w:cs="Arial"/>
                <w:lang w:bidi="ml-IN"/>
              </w:rPr>
              <w:t>(0</w:t>
            </w:r>
            <w:r w:rsidR="006923FB" w:rsidRPr="006923FB">
              <w:rPr>
                <w:rFonts w:ascii="Arial" w:eastAsia="Times New Roman" w:hAnsi="Arial" w:cs="Arial"/>
                <w:lang w:bidi="ml-IN"/>
              </w:rPr>
              <w:t>.190</w:t>
            </w:r>
            <w:r w:rsidR="006547E1"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ED20B7" w14:textId="77777777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292720" w14:textId="77777777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1.150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5D46F605" w14:textId="19CEEE5D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(0.</w:t>
            </w:r>
            <w:r>
              <w:rPr>
                <w:rFonts w:ascii="Arial" w:eastAsia="Times New Roman" w:hAnsi="Arial" w:cs="Arial"/>
                <w:lang w:bidi="ml-IN"/>
              </w:rPr>
              <w:t>245</w:t>
            </w:r>
            <w:r w:rsidRPr="000F195F"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81A04EC" w14:textId="570B01FC" w:rsidR="00BA108E" w:rsidRDefault="00BA108E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 xml:space="preserve"> </w:t>
            </w:r>
            <w:r w:rsidRPr="00BA108E">
              <w:rPr>
                <w:rFonts w:ascii="Arial" w:eastAsia="Times New Roman" w:hAnsi="Arial" w:cs="Arial"/>
                <w:lang w:bidi="ml-IN"/>
              </w:rPr>
              <w:t>1.046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217A532B" w14:textId="21DD7007" w:rsidR="0099092F" w:rsidRPr="000F195F" w:rsidRDefault="00BA108E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.</w:t>
            </w:r>
            <w:r w:rsidRPr="00BA108E">
              <w:rPr>
                <w:rFonts w:ascii="Arial" w:eastAsia="Times New Roman" w:hAnsi="Arial" w:cs="Arial"/>
                <w:lang w:bidi="ml-IN"/>
              </w:rPr>
              <w:t>30</w:t>
            </w:r>
            <w:r>
              <w:rPr>
                <w:rFonts w:ascii="Arial" w:eastAsia="Times New Roman" w:hAnsi="Arial" w:cs="Arial"/>
                <w:lang w:bidi="ml-IN"/>
              </w:rPr>
              <w:t>9)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DB2AE4E" w14:textId="7DE2293F" w:rsidR="0099092F" w:rsidRPr="000F195F" w:rsidRDefault="004D5C32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4D5C32">
              <w:rPr>
                <w:rFonts w:ascii="Arial" w:eastAsia="Times New Roman" w:hAnsi="Arial" w:cs="Arial"/>
                <w:lang w:bidi="ml-IN"/>
              </w:rPr>
              <w:t xml:space="preserve">  </w:t>
            </w:r>
            <w:r w:rsidR="005567D9">
              <w:rPr>
                <w:rFonts w:ascii="Arial" w:eastAsia="Times New Roman" w:hAnsi="Arial" w:cs="Arial"/>
                <w:lang w:bidi="ml-IN"/>
              </w:rPr>
              <w:t>0</w:t>
            </w:r>
            <w:r w:rsidRPr="004D5C32">
              <w:rPr>
                <w:rFonts w:ascii="Arial" w:eastAsia="Times New Roman" w:hAnsi="Arial" w:cs="Arial"/>
                <w:lang w:bidi="ml-IN"/>
              </w:rPr>
              <w:t>.8</w:t>
            </w:r>
            <w:r w:rsidR="005567D9">
              <w:rPr>
                <w:rFonts w:ascii="Arial" w:eastAsia="Times New Roman" w:hAnsi="Arial" w:cs="Arial"/>
                <w:lang w:bidi="ml-IN"/>
              </w:rPr>
              <w:t>10</w:t>
            </w:r>
            <w:r w:rsidR="005567D9"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  <w:r w:rsidRPr="004D5C32">
              <w:rPr>
                <w:rFonts w:ascii="Arial" w:eastAsia="Times New Roman" w:hAnsi="Arial" w:cs="Arial"/>
                <w:lang w:bidi="ml-IN"/>
              </w:rPr>
              <w:t xml:space="preserve">    </w:t>
            </w:r>
            <w:r w:rsidR="005567D9">
              <w:rPr>
                <w:rFonts w:ascii="Arial" w:eastAsia="Times New Roman" w:hAnsi="Arial" w:cs="Arial"/>
                <w:lang w:bidi="ml-IN"/>
              </w:rPr>
              <w:t xml:space="preserve"> (0</w:t>
            </w:r>
            <w:r w:rsidRPr="004D5C32">
              <w:rPr>
                <w:rFonts w:ascii="Arial" w:eastAsia="Times New Roman" w:hAnsi="Arial" w:cs="Arial"/>
                <w:lang w:bidi="ml-IN"/>
              </w:rPr>
              <w:t>.209</w:t>
            </w:r>
            <w:r w:rsidR="005567D9">
              <w:rPr>
                <w:rFonts w:ascii="Arial" w:eastAsia="Times New Roman" w:hAnsi="Arial" w:cs="Arial"/>
                <w:lang w:bidi="ml-IN"/>
              </w:rPr>
              <w:t>)</w:t>
            </w:r>
          </w:p>
        </w:tc>
      </w:tr>
      <w:tr w:rsidR="0099092F" w:rsidRPr="000F195F" w14:paraId="26F51052" w14:textId="77777777" w:rsidTr="00D144F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</w:tcPr>
          <w:p w14:paraId="46F49B06" w14:textId="5127D929" w:rsidR="0099092F" w:rsidRPr="00581202" w:rsidRDefault="0099092F" w:rsidP="0099092F">
            <w:pPr>
              <w:ind w:left="429" w:hanging="264"/>
              <w:rPr>
                <w:rFonts w:ascii="Arial" w:eastAsia="Times New Roman" w:hAnsi="Arial" w:cs="Arial"/>
                <w:b w:val="0"/>
                <w:bCs w:val="0"/>
                <w:i/>
                <w:iCs/>
                <w:lang w:bidi="ml-IN"/>
              </w:rPr>
            </w:pPr>
            <w:r w:rsidRPr="00581202">
              <w:rPr>
                <w:rFonts w:ascii="Arial" w:eastAsia="Times New Roman" w:hAnsi="Arial" w:cs="Arial"/>
                <w:b w:val="0"/>
                <w:bCs w:val="0"/>
                <w:i/>
                <w:iCs/>
                <w:lang w:bidi="ml-IN"/>
              </w:rPr>
              <w:t xml:space="preserve">Square of </w:t>
            </w:r>
            <w:r>
              <w:rPr>
                <w:rFonts w:ascii="Arial" w:eastAsia="Times New Roman" w:hAnsi="Arial" w:cs="Arial"/>
                <w:b w:val="0"/>
                <w:bCs w:val="0"/>
                <w:lang w:bidi="ml-IN"/>
              </w:rPr>
              <w:t>e</w:t>
            </w: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stimated adoption of new CGIAR varieties</w:t>
            </w:r>
          </w:p>
        </w:tc>
        <w:tc>
          <w:tcPr>
            <w:tcW w:w="1256" w:type="dxa"/>
            <w:noWrap/>
          </w:tcPr>
          <w:p w14:paraId="25558DE0" w14:textId="083F10C4" w:rsidR="0099092F" w:rsidRDefault="0099092F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-0.693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30EC1FA7" w14:textId="3E7777E3" w:rsidR="0099092F" w:rsidRPr="000F195F" w:rsidRDefault="0099092F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.379)</w:t>
            </w:r>
          </w:p>
        </w:tc>
        <w:tc>
          <w:tcPr>
            <w:tcW w:w="1532" w:type="dxa"/>
            <w:shd w:val="clear" w:color="auto" w:fill="DBDBDB" w:themeFill="accent3" w:themeFillTint="66"/>
            <w:noWrap/>
          </w:tcPr>
          <w:p w14:paraId="6D8727C7" w14:textId="61EBF943" w:rsidR="0099092F" w:rsidRPr="000F195F" w:rsidRDefault="004E41EC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4E41EC">
              <w:rPr>
                <w:rFonts w:ascii="Arial" w:eastAsia="Times New Roman" w:hAnsi="Arial" w:cs="Arial"/>
                <w:lang w:bidi="ml-IN"/>
              </w:rPr>
              <w:t>-</w:t>
            </w:r>
            <w:r>
              <w:rPr>
                <w:rFonts w:ascii="Arial" w:eastAsia="Times New Roman" w:hAnsi="Arial" w:cs="Arial"/>
                <w:lang w:bidi="ml-IN"/>
              </w:rPr>
              <w:t>0</w:t>
            </w:r>
            <w:r w:rsidRPr="004E41EC">
              <w:rPr>
                <w:rFonts w:ascii="Arial" w:eastAsia="Times New Roman" w:hAnsi="Arial" w:cs="Arial"/>
                <w:lang w:bidi="ml-IN"/>
              </w:rPr>
              <w:t>.63</w:t>
            </w:r>
            <w:r>
              <w:rPr>
                <w:rFonts w:ascii="Arial" w:eastAsia="Times New Roman" w:hAnsi="Arial" w:cs="Arial"/>
                <w:lang w:bidi="ml-IN"/>
              </w:rPr>
              <w:t>9</w:t>
            </w:r>
            <w:r w:rsidRPr="00F13DD2">
              <w:rPr>
                <w:rFonts w:ascii="Arial" w:eastAsia="Times New Roman" w:hAnsi="Arial" w:cs="Arial"/>
                <w:vertAlign w:val="superscript"/>
                <w:lang w:bidi="ml-IN"/>
              </w:rPr>
              <w:t>**</w:t>
            </w:r>
            <w:r>
              <w:rPr>
                <w:rFonts w:ascii="Arial" w:eastAsia="Times New Roman" w:hAnsi="Arial" w:cs="Arial"/>
                <w:lang w:bidi="ml-IN"/>
              </w:rPr>
              <w:t xml:space="preserve"> (0</w:t>
            </w:r>
            <w:r w:rsidRPr="004E41EC">
              <w:rPr>
                <w:rFonts w:ascii="Arial" w:eastAsia="Times New Roman" w:hAnsi="Arial" w:cs="Arial"/>
                <w:lang w:bidi="ml-IN"/>
              </w:rPr>
              <w:t>.311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1265" w:type="dxa"/>
            <w:noWrap/>
          </w:tcPr>
          <w:p w14:paraId="3A05ED46" w14:textId="4816F19D" w:rsidR="006547E1" w:rsidRDefault="00031E19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 xml:space="preserve">  </w:t>
            </w:r>
            <w:r w:rsidR="007F252C" w:rsidRPr="007F252C">
              <w:rPr>
                <w:rFonts w:ascii="Arial" w:eastAsia="Times New Roman" w:hAnsi="Arial" w:cs="Arial"/>
                <w:lang w:bidi="ml-IN"/>
              </w:rPr>
              <w:t>-</w:t>
            </w:r>
            <w:r w:rsidR="006547E1">
              <w:rPr>
                <w:rFonts w:ascii="Arial" w:eastAsia="Times New Roman" w:hAnsi="Arial" w:cs="Arial"/>
                <w:lang w:bidi="ml-IN"/>
              </w:rPr>
              <w:t>0</w:t>
            </w:r>
            <w:r w:rsidR="007F252C" w:rsidRPr="007F252C">
              <w:rPr>
                <w:rFonts w:ascii="Arial" w:eastAsia="Times New Roman" w:hAnsi="Arial" w:cs="Arial"/>
                <w:lang w:bidi="ml-IN"/>
              </w:rPr>
              <w:t>.718</w:t>
            </w:r>
            <w:r w:rsidRPr="006547E1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  <w:r w:rsidRPr="006923FB">
              <w:rPr>
                <w:rFonts w:ascii="Arial" w:eastAsia="Times New Roman" w:hAnsi="Arial" w:cs="Arial"/>
                <w:lang w:bidi="ml-IN"/>
              </w:rPr>
              <w:t xml:space="preserve">    </w:t>
            </w:r>
          </w:p>
          <w:p w14:paraId="750DDC86" w14:textId="34CEF0D6" w:rsidR="0099092F" w:rsidRPr="000F195F" w:rsidRDefault="006547E1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031E19">
              <w:rPr>
                <w:rFonts w:ascii="Arial" w:eastAsia="Times New Roman" w:hAnsi="Arial" w:cs="Arial"/>
                <w:lang w:bidi="ml-IN"/>
              </w:rPr>
              <w:t>.</w:t>
            </w:r>
            <w:r w:rsidR="007F252C" w:rsidRPr="007F252C">
              <w:rPr>
                <w:rFonts w:ascii="Arial" w:eastAsia="Times New Roman" w:hAnsi="Arial" w:cs="Arial"/>
                <w:lang w:bidi="ml-IN"/>
              </w:rPr>
              <w:t>215</w:t>
            </w:r>
            <w:r w:rsidR="00031E19"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240" w:type="dxa"/>
            <w:noWrap/>
          </w:tcPr>
          <w:p w14:paraId="2FD1FBCA" w14:textId="77777777" w:rsidR="0099092F" w:rsidRPr="000F195F" w:rsidRDefault="0099092F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noWrap/>
          </w:tcPr>
          <w:p w14:paraId="329B234D" w14:textId="77777777" w:rsidR="0099092F" w:rsidRDefault="0099092F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-0.878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25B538A5" w14:textId="04A61FB0" w:rsidR="0099092F" w:rsidRPr="000F195F" w:rsidRDefault="0099092F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.345)</w:t>
            </w:r>
          </w:p>
        </w:tc>
        <w:tc>
          <w:tcPr>
            <w:tcW w:w="1710" w:type="dxa"/>
            <w:noWrap/>
          </w:tcPr>
          <w:p w14:paraId="393DA3D5" w14:textId="733DF922" w:rsidR="00CD2630" w:rsidRDefault="00CD2630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CD2630">
              <w:rPr>
                <w:rFonts w:ascii="Arial" w:eastAsia="Times New Roman" w:hAnsi="Arial" w:cs="Arial"/>
                <w:lang w:bidi="ml-IN"/>
              </w:rPr>
              <w:t>-</w:t>
            </w:r>
            <w:r>
              <w:rPr>
                <w:rFonts w:ascii="Arial" w:eastAsia="Times New Roman" w:hAnsi="Arial" w:cs="Arial"/>
                <w:lang w:bidi="ml-IN"/>
              </w:rPr>
              <w:t>0</w:t>
            </w:r>
            <w:r w:rsidRPr="00CD2630">
              <w:rPr>
                <w:rFonts w:ascii="Arial" w:eastAsia="Times New Roman" w:hAnsi="Arial" w:cs="Arial"/>
                <w:lang w:bidi="ml-IN"/>
              </w:rPr>
              <w:t>.756</w:t>
            </w:r>
            <w:r w:rsidRPr="001E60B9">
              <w:rPr>
                <w:rFonts w:ascii="Arial" w:eastAsia="Times New Roman" w:hAnsi="Arial" w:cs="Arial"/>
                <w:vertAlign w:val="superscript"/>
                <w:lang w:bidi="ml-IN"/>
              </w:rPr>
              <w:t>**</w:t>
            </w:r>
          </w:p>
          <w:p w14:paraId="344AD7A0" w14:textId="587602CA" w:rsidR="0099092F" w:rsidRPr="000F195F" w:rsidRDefault="00CD2630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Pr="00CD2630">
              <w:rPr>
                <w:rFonts w:ascii="Arial" w:eastAsia="Times New Roman" w:hAnsi="Arial" w:cs="Arial"/>
                <w:lang w:bidi="ml-IN"/>
              </w:rPr>
              <w:t>.332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1620" w:type="dxa"/>
            <w:noWrap/>
          </w:tcPr>
          <w:p w14:paraId="74BE9BA6" w14:textId="17D9D066" w:rsidR="005567D9" w:rsidRDefault="00492D93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492D93">
              <w:rPr>
                <w:rFonts w:ascii="Arial" w:eastAsia="Times New Roman" w:hAnsi="Arial" w:cs="Arial"/>
                <w:lang w:bidi="ml-IN"/>
              </w:rPr>
              <w:t>-</w:t>
            </w:r>
            <w:r w:rsidR="005567D9">
              <w:rPr>
                <w:rFonts w:ascii="Arial" w:eastAsia="Times New Roman" w:hAnsi="Arial" w:cs="Arial"/>
                <w:lang w:bidi="ml-IN"/>
              </w:rPr>
              <w:t>0</w:t>
            </w:r>
            <w:r w:rsidRPr="00492D93">
              <w:rPr>
                <w:rFonts w:ascii="Arial" w:eastAsia="Times New Roman" w:hAnsi="Arial" w:cs="Arial"/>
                <w:lang w:bidi="ml-IN"/>
              </w:rPr>
              <w:t>.762</w:t>
            </w:r>
            <w:r w:rsidR="005567D9"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363EEC1E" w14:textId="684AC7A4" w:rsidR="0099092F" w:rsidRPr="000F195F" w:rsidRDefault="005567D9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492D93" w:rsidRPr="00492D93">
              <w:rPr>
                <w:rFonts w:ascii="Arial" w:eastAsia="Times New Roman" w:hAnsi="Arial" w:cs="Arial"/>
                <w:lang w:bidi="ml-IN"/>
              </w:rPr>
              <w:t>.22</w:t>
            </w:r>
            <w:r>
              <w:rPr>
                <w:rFonts w:ascii="Arial" w:eastAsia="Times New Roman" w:hAnsi="Arial" w:cs="Arial"/>
                <w:lang w:bidi="ml-IN"/>
              </w:rPr>
              <w:t>7)</w:t>
            </w:r>
          </w:p>
        </w:tc>
      </w:tr>
      <w:tr w:rsidR="00C255DC" w:rsidRPr="000F195F" w14:paraId="71A8FC0D" w14:textId="77777777" w:rsidTr="00D1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D83D65" w14:textId="77777777" w:rsidR="0099092F" w:rsidRPr="000F195F" w:rsidRDefault="0099092F" w:rsidP="0099092F">
            <w:pPr>
              <w:ind w:left="429" w:hanging="264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Estimated adoption of old CGIAR varieties, released before 1995 (</w:t>
            </w:r>
            <w:bookmarkStart w:id="0" w:name="_Hlk85440383"/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share of national maize area</w:t>
            </w:r>
            <w:bookmarkEnd w:id="0"/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, 0-1)</w:t>
            </w:r>
          </w:p>
        </w:tc>
        <w:tc>
          <w:tcPr>
            <w:tcW w:w="125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E9508D0" w14:textId="72E7D49F" w:rsidR="0099092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 xml:space="preserve">  0.410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768141AD" w14:textId="12026679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.119)</w:t>
            </w:r>
          </w:p>
        </w:tc>
        <w:tc>
          <w:tcPr>
            <w:tcW w:w="1532" w:type="dxa"/>
            <w:tcBorders>
              <w:top w:val="none" w:sz="0" w:space="0" w:color="auto"/>
              <w:bottom w:val="none" w:sz="0" w:space="0" w:color="auto"/>
            </w:tcBorders>
            <w:shd w:val="clear" w:color="auto" w:fill="DBDBDB" w:themeFill="accent3" w:themeFillTint="66"/>
            <w:noWrap/>
          </w:tcPr>
          <w:p w14:paraId="0DB48B41" w14:textId="77777777" w:rsidR="00005757" w:rsidRDefault="00005757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05757">
              <w:rPr>
                <w:rFonts w:ascii="Arial" w:eastAsia="Times New Roman" w:hAnsi="Arial" w:cs="Arial"/>
                <w:lang w:bidi="ml-IN"/>
              </w:rPr>
              <w:t>-</w:t>
            </w:r>
            <w:r>
              <w:rPr>
                <w:rFonts w:ascii="Arial" w:eastAsia="Times New Roman" w:hAnsi="Arial" w:cs="Arial"/>
                <w:lang w:bidi="ml-IN"/>
              </w:rPr>
              <w:t>0</w:t>
            </w:r>
            <w:r w:rsidRPr="00005757">
              <w:rPr>
                <w:rFonts w:ascii="Arial" w:eastAsia="Times New Roman" w:hAnsi="Arial" w:cs="Arial"/>
                <w:lang w:bidi="ml-IN"/>
              </w:rPr>
              <w:t>.17</w:t>
            </w:r>
            <w:r>
              <w:rPr>
                <w:rFonts w:ascii="Arial" w:eastAsia="Times New Roman" w:hAnsi="Arial" w:cs="Arial"/>
                <w:lang w:bidi="ml-IN"/>
              </w:rPr>
              <w:t>6</w:t>
            </w:r>
          </w:p>
          <w:p w14:paraId="337B8D45" w14:textId="78440F1D" w:rsidR="0099092F" w:rsidRPr="000F195F" w:rsidRDefault="00005757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Pr="00005757">
              <w:rPr>
                <w:rFonts w:ascii="Arial" w:eastAsia="Times New Roman" w:hAnsi="Arial" w:cs="Arial"/>
                <w:lang w:bidi="ml-IN"/>
              </w:rPr>
              <w:t>.175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6E567A1" w14:textId="0554340A" w:rsidR="00031E19" w:rsidRDefault="00031E19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0</w:t>
            </w:r>
            <w:r w:rsidR="007F252C" w:rsidRPr="007F252C">
              <w:rPr>
                <w:rFonts w:ascii="Arial" w:eastAsia="Times New Roman" w:hAnsi="Arial" w:cs="Arial"/>
                <w:lang w:bidi="ml-IN"/>
              </w:rPr>
              <w:t>.</w:t>
            </w:r>
            <w:r>
              <w:rPr>
                <w:rFonts w:ascii="Arial" w:eastAsia="Times New Roman" w:hAnsi="Arial" w:cs="Arial"/>
                <w:lang w:bidi="ml-IN"/>
              </w:rPr>
              <w:t>0</w:t>
            </w:r>
            <w:r w:rsidR="007F252C" w:rsidRPr="007F252C">
              <w:rPr>
                <w:rFonts w:ascii="Arial" w:eastAsia="Times New Roman" w:hAnsi="Arial" w:cs="Arial"/>
                <w:lang w:bidi="ml-IN"/>
              </w:rPr>
              <w:t>11</w:t>
            </w:r>
          </w:p>
          <w:p w14:paraId="365E82EA" w14:textId="74DA45F2" w:rsidR="0099092F" w:rsidRPr="000F195F" w:rsidRDefault="00031E19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7F252C" w:rsidRPr="007F252C">
              <w:rPr>
                <w:rFonts w:ascii="Arial" w:eastAsia="Times New Roman" w:hAnsi="Arial" w:cs="Arial"/>
                <w:lang w:bidi="ml-IN"/>
              </w:rPr>
              <w:t>.109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D12BD0" w14:textId="77777777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1C0D15" w14:textId="77777777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0.</w:t>
            </w:r>
            <w:r>
              <w:rPr>
                <w:rFonts w:ascii="Arial" w:eastAsia="Times New Roman" w:hAnsi="Arial" w:cs="Arial"/>
                <w:lang w:bidi="ml-IN"/>
              </w:rPr>
              <w:t>414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1EBA2816" w14:textId="622E9EFE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(0.</w:t>
            </w:r>
            <w:r>
              <w:rPr>
                <w:rFonts w:ascii="Arial" w:eastAsia="Times New Roman" w:hAnsi="Arial" w:cs="Arial"/>
                <w:lang w:bidi="ml-IN"/>
              </w:rPr>
              <w:t>115</w:t>
            </w:r>
            <w:r w:rsidRPr="000F195F"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BC3D353" w14:textId="77777777" w:rsidR="001E60B9" w:rsidRDefault="001E60B9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1E60B9">
              <w:rPr>
                <w:rFonts w:ascii="Arial" w:eastAsia="Times New Roman" w:hAnsi="Arial" w:cs="Arial"/>
                <w:lang w:bidi="ml-IN"/>
              </w:rPr>
              <w:t>-</w:t>
            </w:r>
            <w:r>
              <w:rPr>
                <w:rFonts w:ascii="Arial" w:eastAsia="Times New Roman" w:hAnsi="Arial" w:cs="Arial"/>
                <w:lang w:bidi="ml-IN"/>
              </w:rPr>
              <w:t>0</w:t>
            </w:r>
            <w:r w:rsidRPr="001E60B9">
              <w:rPr>
                <w:rFonts w:ascii="Arial" w:eastAsia="Times New Roman" w:hAnsi="Arial" w:cs="Arial"/>
                <w:lang w:bidi="ml-IN"/>
              </w:rPr>
              <w:t>.756</w:t>
            </w:r>
            <w:r>
              <w:rPr>
                <w:rFonts w:ascii="Arial" w:eastAsia="Times New Roman" w:hAnsi="Arial" w:cs="Arial"/>
                <w:lang w:bidi="ml-IN"/>
              </w:rPr>
              <w:t xml:space="preserve"> </w:t>
            </w:r>
          </w:p>
          <w:p w14:paraId="3AF4F02D" w14:textId="7DF17246" w:rsidR="0099092F" w:rsidRPr="000F195F" w:rsidRDefault="001E60B9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Pr="001E60B9">
              <w:rPr>
                <w:rFonts w:ascii="Arial" w:eastAsia="Times New Roman" w:hAnsi="Arial" w:cs="Arial"/>
                <w:lang w:bidi="ml-IN"/>
              </w:rPr>
              <w:t>.332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3742C1F" w14:textId="0CE4A77C" w:rsidR="005567D9" w:rsidRDefault="00492D93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492D93">
              <w:rPr>
                <w:rFonts w:ascii="Arial" w:eastAsia="Times New Roman" w:hAnsi="Arial" w:cs="Arial"/>
                <w:lang w:bidi="ml-IN"/>
              </w:rPr>
              <w:t xml:space="preserve">  </w:t>
            </w:r>
            <w:r w:rsidR="005567D9">
              <w:rPr>
                <w:rFonts w:ascii="Arial" w:eastAsia="Times New Roman" w:hAnsi="Arial" w:cs="Arial"/>
                <w:lang w:bidi="ml-IN"/>
              </w:rPr>
              <w:t>0</w:t>
            </w:r>
            <w:r w:rsidRPr="00492D93">
              <w:rPr>
                <w:rFonts w:ascii="Arial" w:eastAsia="Times New Roman" w:hAnsi="Arial" w:cs="Arial"/>
                <w:lang w:bidi="ml-IN"/>
              </w:rPr>
              <w:t>.0</w:t>
            </w:r>
            <w:r w:rsidR="005567D9">
              <w:rPr>
                <w:rFonts w:ascii="Arial" w:eastAsia="Times New Roman" w:hAnsi="Arial" w:cs="Arial"/>
                <w:lang w:bidi="ml-IN"/>
              </w:rPr>
              <w:t>80</w:t>
            </w:r>
          </w:p>
          <w:p w14:paraId="0776BFCE" w14:textId="0B205699" w:rsidR="0099092F" w:rsidRPr="000F195F" w:rsidRDefault="005567D9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492D93" w:rsidRPr="00492D93">
              <w:rPr>
                <w:rFonts w:ascii="Arial" w:eastAsia="Times New Roman" w:hAnsi="Arial" w:cs="Arial"/>
                <w:lang w:bidi="ml-IN"/>
              </w:rPr>
              <w:t>.119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</w:tr>
      <w:tr w:rsidR="00C255DC" w:rsidRPr="000F195F" w14:paraId="6C103FAD" w14:textId="77777777" w:rsidTr="00D144F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7ADA8417" w14:textId="77777777" w:rsidR="0099092F" w:rsidRPr="000F195F" w:rsidRDefault="0099092F" w:rsidP="0099092F">
            <w:pPr>
              <w:ind w:left="429" w:hanging="264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Other controls used</w:t>
            </w:r>
          </w:p>
        </w:tc>
        <w:tc>
          <w:tcPr>
            <w:tcW w:w="1256" w:type="dxa"/>
            <w:noWrap/>
            <w:hideMark/>
          </w:tcPr>
          <w:p w14:paraId="2C0A72D9" w14:textId="77777777" w:rsidR="0099092F" w:rsidRPr="000F195F" w:rsidRDefault="0099092F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Yes</w:t>
            </w:r>
          </w:p>
        </w:tc>
        <w:tc>
          <w:tcPr>
            <w:tcW w:w="1532" w:type="dxa"/>
            <w:shd w:val="clear" w:color="auto" w:fill="DBDBDB" w:themeFill="accent3" w:themeFillTint="66"/>
            <w:noWrap/>
            <w:hideMark/>
          </w:tcPr>
          <w:p w14:paraId="27E4B87D" w14:textId="77777777" w:rsidR="0099092F" w:rsidRPr="000F195F" w:rsidRDefault="0099092F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Yes</w:t>
            </w:r>
          </w:p>
        </w:tc>
        <w:tc>
          <w:tcPr>
            <w:tcW w:w="1265" w:type="dxa"/>
            <w:noWrap/>
            <w:hideMark/>
          </w:tcPr>
          <w:p w14:paraId="0C865C18" w14:textId="77777777" w:rsidR="0099092F" w:rsidRPr="000F195F" w:rsidRDefault="0099092F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Yes</w:t>
            </w:r>
          </w:p>
        </w:tc>
        <w:tc>
          <w:tcPr>
            <w:tcW w:w="240" w:type="dxa"/>
            <w:noWrap/>
            <w:hideMark/>
          </w:tcPr>
          <w:p w14:paraId="1987BF8A" w14:textId="77777777" w:rsidR="0099092F" w:rsidRPr="000F195F" w:rsidRDefault="0099092F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noWrap/>
            <w:hideMark/>
          </w:tcPr>
          <w:p w14:paraId="07CBDB2A" w14:textId="6EB75844" w:rsidR="0099092F" w:rsidRPr="000F195F" w:rsidRDefault="0099092F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Yes</w:t>
            </w:r>
          </w:p>
        </w:tc>
        <w:tc>
          <w:tcPr>
            <w:tcW w:w="1710" w:type="dxa"/>
            <w:noWrap/>
          </w:tcPr>
          <w:p w14:paraId="32A39F6B" w14:textId="6FADCDAF" w:rsidR="0099092F" w:rsidRPr="000F195F" w:rsidRDefault="001E60B9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Yes</w:t>
            </w:r>
          </w:p>
        </w:tc>
        <w:tc>
          <w:tcPr>
            <w:tcW w:w="1620" w:type="dxa"/>
            <w:noWrap/>
          </w:tcPr>
          <w:p w14:paraId="4A279873" w14:textId="35DAB5F2" w:rsidR="0099092F" w:rsidRPr="000F195F" w:rsidRDefault="005567D9" w:rsidP="00990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Yes</w:t>
            </w:r>
          </w:p>
        </w:tc>
      </w:tr>
      <w:tr w:rsidR="00C255DC" w:rsidRPr="000F195F" w14:paraId="4CC17A66" w14:textId="77777777" w:rsidTr="00D1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67D020" w14:textId="77777777" w:rsidR="0099092F" w:rsidRPr="000F195F" w:rsidRDefault="0099092F" w:rsidP="0099092F">
            <w:pPr>
              <w:ind w:left="429" w:hanging="264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Number of observations</w:t>
            </w:r>
          </w:p>
        </w:tc>
        <w:tc>
          <w:tcPr>
            <w:tcW w:w="12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A83445" w14:textId="77777777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378</w:t>
            </w:r>
          </w:p>
        </w:tc>
        <w:tc>
          <w:tcPr>
            <w:tcW w:w="1532" w:type="dxa"/>
            <w:tcBorders>
              <w:top w:val="none" w:sz="0" w:space="0" w:color="auto"/>
              <w:bottom w:val="none" w:sz="0" w:space="0" w:color="auto"/>
            </w:tcBorders>
            <w:shd w:val="clear" w:color="auto" w:fill="DBDBDB" w:themeFill="accent3" w:themeFillTint="66"/>
            <w:noWrap/>
            <w:hideMark/>
          </w:tcPr>
          <w:p w14:paraId="2AE9E9F9" w14:textId="77777777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378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C1C40E" w14:textId="77777777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342</w:t>
            </w:r>
          </w:p>
        </w:tc>
        <w:tc>
          <w:tcPr>
            <w:tcW w:w="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8B3BAF" w14:textId="77777777" w:rsidR="0099092F" w:rsidRPr="000F195F" w:rsidRDefault="0099092F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7D5FF2" w14:textId="0CA34509" w:rsidR="0099092F" w:rsidRPr="000F195F" w:rsidRDefault="00C255DC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357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2D6A9AB" w14:textId="038913FA" w:rsidR="0099092F" w:rsidRPr="000F195F" w:rsidRDefault="005C5B8B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357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037EE66" w14:textId="1EA36A73" w:rsidR="0099092F" w:rsidRPr="000F195F" w:rsidRDefault="005567D9" w:rsidP="0099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321</w:t>
            </w:r>
          </w:p>
        </w:tc>
      </w:tr>
      <w:tr w:rsidR="00492D93" w:rsidRPr="000F195F" w14:paraId="5392DF00" w14:textId="77777777" w:rsidTr="00D144F0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35816F80" w14:textId="77777777" w:rsidR="00492D93" w:rsidRPr="000F195F" w:rsidRDefault="00492D93" w:rsidP="00492D93">
            <w:pPr>
              <w:ind w:left="429" w:hanging="264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F statistics / Wald Chi</w:t>
            </w:r>
            <w:r w:rsidRPr="000F195F">
              <w:rPr>
                <w:rFonts w:ascii="Arial" w:eastAsia="Times New Roman" w:hAnsi="Arial" w:cs="Arial"/>
                <w:b w:val="0"/>
                <w:bCs w:val="0"/>
                <w:vertAlign w:val="superscript"/>
                <w:lang w:bidi="ml-IN"/>
              </w:rPr>
              <w:t>2</w:t>
            </w:r>
          </w:p>
        </w:tc>
        <w:tc>
          <w:tcPr>
            <w:tcW w:w="1256" w:type="dxa"/>
            <w:noWrap/>
          </w:tcPr>
          <w:p w14:paraId="419F502D" w14:textId="052E6A24" w:rsidR="00492D93" w:rsidRPr="00C255DC" w:rsidRDefault="00492D93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bidi="ml-IN"/>
              </w:rPr>
            </w:pPr>
            <w:r w:rsidRPr="0099092F">
              <w:rPr>
                <w:rFonts w:ascii="Arial" w:eastAsia="Times New Roman" w:hAnsi="Arial" w:cs="Arial"/>
                <w:lang w:bidi="ml-IN"/>
              </w:rPr>
              <w:t>26.65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</w:tc>
        <w:tc>
          <w:tcPr>
            <w:tcW w:w="1532" w:type="dxa"/>
            <w:shd w:val="clear" w:color="auto" w:fill="DBDBDB" w:themeFill="accent3" w:themeFillTint="66"/>
            <w:noWrap/>
          </w:tcPr>
          <w:p w14:paraId="17D39D8D" w14:textId="4E483CFE" w:rsidR="00492D93" w:rsidRPr="000F195F" w:rsidRDefault="00492D93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BB4026">
              <w:rPr>
                <w:rFonts w:ascii="Arial" w:eastAsia="Times New Roman" w:hAnsi="Arial" w:cs="Arial"/>
                <w:lang w:bidi="ml-IN"/>
              </w:rPr>
              <w:t>17.83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</w:tc>
        <w:tc>
          <w:tcPr>
            <w:tcW w:w="1265" w:type="dxa"/>
            <w:noWrap/>
          </w:tcPr>
          <w:p w14:paraId="2C4FDD7A" w14:textId="1FF63082" w:rsidR="00492D93" w:rsidRPr="000F195F" w:rsidRDefault="00492D93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505.50</w:t>
            </w:r>
            <w:r w:rsidRPr="007F252C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  <w:r>
              <w:rPr>
                <w:rFonts w:ascii="Arial" w:eastAsia="Times New Roman" w:hAnsi="Arial" w:cs="Arial"/>
                <w:vertAlign w:val="superscript"/>
                <w:lang w:bidi="ml-IN"/>
              </w:rPr>
              <w:t>,a</w:t>
            </w:r>
          </w:p>
        </w:tc>
        <w:tc>
          <w:tcPr>
            <w:tcW w:w="240" w:type="dxa"/>
            <w:noWrap/>
            <w:hideMark/>
          </w:tcPr>
          <w:p w14:paraId="0EF04E17" w14:textId="77777777" w:rsidR="00492D93" w:rsidRPr="000F195F" w:rsidRDefault="00492D93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noWrap/>
            <w:hideMark/>
          </w:tcPr>
          <w:p w14:paraId="33F087BF" w14:textId="77777777" w:rsidR="00492D93" w:rsidRPr="000F195F" w:rsidRDefault="00492D93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0F195F">
              <w:rPr>
                <w:rFonts w:ascii="Arial" w:eastAsia="Times New Roman" w:hAnsi="Arial" w:cs="Arial"/>
                <w:lang w:bidi="ml-IN"/>
              </w:rPr>
              <w:t>34.10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</w:tc>
        <w:tc>
          <w:tcPr>
            <w:tcW w:w="1710" w:type="dxa"/>
            <w:noWrap/>
          </w:tcPr>
          <w:p w14:paraId="2D94777D" w14:textId="1B21AF87" w:rsidR="00492D93" w:rsidRPr="000F195F" w:rsidRDefault="00492D93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5C5B8B">
              <w:rPr>
                <w:rFonts w:ascii="Arial" w:eastAsia="Times New Roman" w:hAnsi="Arial" w:cs="Arial"/>
                <w:lang w:bidi="ml-IN"/>
              </w:rPr>
              <w:t>17.02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</w:tc>
        <w:tc>
          <w:tcPr>
            <w:tcW w:w="1620" w:type="dxa"/>
            <w:noWrap/>
          </w:tcPr>
          <w:p w14:paraId="33B8CCBB" w14:textId="00D12208" w:rsidR="00492D93" w:rsidRPr="000F195F" w:rsidRDefault="005567D9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5567D9">
              <w:rPr>
                <w:rFonts w:ascii="Arial" w:eastAsia="Times New Roman" w:hAnsi="Arial" w:cs="Arial"/>
                <w:lang w:bidi="ml-IN"/>
              </w:rPr>
              <w:t>529.20</w:t>
            </w:r>
            <w:r w:rsidR="00492D93" w:rsidRPr="007F252C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  <w:r w:rsidR="00492D93">
              <w:rPr>
                <w:rFonts w:ascii="Arial" w:eastAsia="Times New Roman" w:hAnsi="Arial" w:cs="Arial"/>
                <w:vertAlign w:val="superscript"/>
                <w:lang w:bidi="ml-IN"/>
              </w:rPr>
              <w:t>,a</w:t>
            </w:r>
          </w:p>
        </w:tc>
      </w:tr>
      <w:tr w:rsidR="00492D93" w:rsidRPr="000F195F" w14:paraId="298F2819" w14:textId="77777777" w:rsidTr="00D1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81DE43" w14:textId="77777777" w:rsidR="00492D93" w:rsidRPr="00691660" w:rsidRDefault="00492D93" w:rsidP="00492D93">
            <w:pPr>
              <w:rPr>
                <w:rFonts w:ascii="Arial" w:eastAsia="Times New Roman" w:hAnsi="Arial" w:cs="Arial"/>
                <w:i/>
                <w:iCs/>
                <w:lang w:bidi="ml-IN"/>
              </w:rPr>
            </w:pPr>
            <w:r w:rsidRPr="00691660">
              <w:rPr>
                <w:rFonts w:ascii="Arial" w:eastAsia="Times New Roman" w:hAnsi="Arial" w:cs="Arial"/>
                <w:i/>
                <w:iCs/>
                <w:lang w:bidi="ml-IN"/>
              </w:rPr>
              <w:t>Effect during 2006-2015</w:t>
            </w:r>
          </w:p>
        </w:tc>
        <w:tc>
          <w:tcPr>
            <w:tcW w:w="12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389352" w14:textId="77777777" w:rsidR="00492D93" w:rsidRPr="000F195F" w:rsidRDefault="00492D93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5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78889B" w14:textId="77777777" w:rsidR="00492D93" w:rsidRPr="000F195F" w:rsidRDefault="00492D93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1D77A6" w14:textId="77777777" w:rsidR="00492D93" w:rsidRPr="000F195F" w:rsidRDefault="00492D93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84173C" w14:textId="77777777" w:rsidR="00492D93" w:rsidRPr="000F195F" w:rsidRDefault="00492D93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7C436C" w14:textId="77777777" w:rsidR="00492D93" w:rsidRPr="000F195F" w:rsidRDefault="00492D93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2334BFF" w14:textId="77777777" w:rsidR="00492D93" w:rsidRPr="000F195F" w:rsidRDefault="00492D93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4F72D3C" w14:textId="77777777" w:rsidR="00492D93" w:rsidRPr="000F195F" w:rsidRDefault="00492D93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</w:tr>
      <w:tr w:rsidR="00492D93" w:rsidRPr="000F195F" w14:paraId="5FE1FFDE" w14:textId="77777777" w:rsidTr="00D144F0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7401FDA1" w14:textId="77777777" w:rsidR="00492D93" w:rsidRPr="000F195F" w:rsidRDefault="00492D93" w:rsidP="00492D93">
            <w:pPr>
              <w:ind w:left="429" w:hanging="264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Estimated adoption of new CGIAR varieties, released in 1995 or later (share of national maize area, 0-1)</w:t>
            </w:r>
          </w:p>
        </w:tc>
        <w:tc>
          <w:tcPr>
            <w:tcW w:w="1256" w:type="dxa"/>
            <w:noWrap/>
          </w:tcPr>
          <w:p w14:paraId="0969CA34" w14:textId="6A22DDE3" w:rsidR="008B7082" w:rsidRDefault="001746E9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1746E9">
              <w:rPr>
                <w:rFonts w:ascii="Arial" w:eastAsia="Times New Roman" w:hAnsi="Arial" w:cs="Arial"/>
                <w:lang w:bidi="ml-IN"/>
              </w:rPr>
              <w:t xml:space="preserve">  1.61</w:t>
            </w:r>
            <w:r w:rsidR="008B7082">
              <w:rPr>
                <w:rFonts w:ascii="Arial" w:eastAsia="Times New Roman" w:hAnsi="Arial" w:cs="Arial"/>
                <w:lang w:bidi="ml-IN"/>
              </w:rPr>
              <w:t>7</w:t>
            </w:r>
            <w:r w:rsidR="008B7082"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4655CFBE" w14:textId="6305A1F3" w:rsidR="00492D93" w:rsidRPr="000F195F" w:rsidRDefault="008B7082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1746E9" w:rsidRPr="001746E9">
              <w:rPr>
                <w:rFonts w:ascii="Arial" w:eastAsia="Times New Roman" w:hAnsi="Arial" w:cs="Arial"/>
                <w:lang w:bidi="ml-IN"/>
              </w:rPr>
              <w:t>.440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1532" w:type="dxa"/>
            <w:noWrap/>
          </w:tcPr>
          <w:p w14:paraId="1B2F61C1" w14:textId="6268F72E" w:rsidR="00EF42FF" w:rsidRDefault="00EF42FF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0</w:t>
            </w:r>
            <w:r w:rsidR="0009114B" w:rsidRPr="0009114B">
              <w:rPr>
                <w:rFonts w:ascii="Arial" w:eastAsia="Times New Roman" w:hAnsi="Arial" w:cs="Arial"/>
                <w:lang w:bidi="ml-IN"/>
              </w:rPr>
              <w:t>.943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</w:t>
            </w:r>
          </w:p>
          <w:p w14:paraId="212A4E77" w14:textId="6EFDB2DB" w:rsidR="00492D93" w:rsidRPr="000F195F" w:rsidRDefault="00EF42FF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09114B" w:rsidRPr="0009114B">
              <w:rPr>
                <w:rFonts w:ascii="Arial" w:eastAsia="Times New Roman" w:hAnsi="Arial" w:cs="Arial"/>
                <w:lang w:bidi="ml-IN"/>
              </w:rPr>
              <w:t>.451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1265" w:type="dxa"/>
            <w:noWrap/>
          </w:tcPr>
          <w:p w14:paraId="24574D51" w14:textId="77777777" w:rsidR="00B744C8" w:rsidRDefault="00183F25" w:rsidP="00B74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0</w:t>
            </w:r>
            <w:r w:rsidR="006747DD" w:rsidRPr="006747DD">
              <w:rPr>
                <w:rFonts w:ascii="Arial" w:eastAsia="Times New Roman" w:hAnsi="Arial" w:cs="Arial"/>
                <w:lang w:bidi="ml-IN"/>
              </w:rPr>
              <w:t>.689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</w:t>
            </w:r>
            <w:r w:rsidR="006747DD" w:rsidRPr="006747DD">
              <w:rPr>
                <w:rFonts w:ascii="Arial" w:eastAsia="Times New Roman" w:hAnsi="Arial" w:cs="Arial"/>
                <w:lang w:bidi="ml-IN"/>
              </w:rPr>
              <w:t xml:space="preserve">   </w:t>
            </w:r>
          </w:p>
          <w:p w14:paraId="78D74DE9" w14:textId="3F9644BC" w:rsidR="00492D93" w:rsidRPr="00B744C8" w:rsidRDefault="00B744C8" w:rsidP="00B74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vertAlign w:val="superscript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6747DD" w:rsidRPr="006747DD">
              <w:rPr>
                <w:rFonts w:ascii="Arial" w:eastAsia="Times New Roman" w:hAnsi="Arial" w:cs="Arial"/>
                <w:lang w:bidi="ml-IN"/>
              </w:rPr>
              <w:t>.308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240" w:type="dxa"/>
            <w:noWrap/>
          </w:tcPr>
          <w:p w14:paraId="76D4D0F6" w14:textId="77777777" w:rsidR="00492D93" w:rsidRPr="000F195F" w:rsidRDefault="00492D93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noWrap/>
          </w:tcPr>
          <w:p w14:paraId="521EA38A" w14:textId="57055D00" w:rsidR="00F85C3F" w:rsidRDefault="00F85C3F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F85C3F">
              <w:rPr>
                <w:rFonts w:ascii="Arial" w:eastAsia="Times New Roman" w:hAnsi="Arial" w:cs="Arial"/>
                <w:lang w:bidi="ml-IN"/>
              </w:rPr>
              <w:t xml:space="preserve">  1.887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7DCC4ABF" w14:textId="0880FA0C" w:rsidR="00492D93" w:rsidRPr="000F195F" w:rsidRDefault="00F85C3F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Pr="00F85C3F">
              <w:rPr>
                <w:rFonts w:ascii="Arial" w:eastAsia="Times New Roman" w:hAnsi="Arial" w:cs="Arial"/>
                <w:lang w:bidi="ml-IN"/>
              </w:rPr>
              <w:t>.449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1710" w:type="dxa"/>
            <w:noWrap/>
          </w:tcPr>
          <w:p w14:paraId="538992F9" w14:textId="29E18A6A" w:rsidR="009923E1" w:rsidRDefault="00E622A3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E622A3">
              <w:rPr>
                <w:rFonts w:ascii="Arial" w:eastAsia="Times New Roman" w:hAnsi="Arial" w:cs="Arial"/>
                <w:lang w:bidi="ml-IN"/>
              </w:rPr>
              <w:t>1.665</w:t>
            </w:r>
            <w:r w:rsidR="009923E1"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76AD5B1D" w14:textId="7AE079F8" w:rsidR="00492D93" w:rsidRPr="000F195F" w:rsidRDefault="009923E1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E622A3" w:rsidRPr="00E622A3">
              <w:rPr>
                <w:rFonts w:ascii="Arial" w:eastAsia="Times New Roman" w:hAnsi="Arial" w:cs="Arial"/>
                <w:lang w:bidi="ml-IN"/>
              </w:rPr>
              <w:t>.59</w:t>
            </w:r>
            <w:r>
              <w:rPr>
                <w:rFonts w:ascii="Arial" w:eastAsia="Times New Roman" w:hAnsi="Arial" w:cs="Arial"/>
                <w:lang w:bidi="ml-IN"/>
              </w:rPr>
              <w:t>4)</w:t>
            </w:r>
          </w:p>
        </w:tc>
        <w:tc>
          <w:tcPr>
            <w:tcW w:w="1620" w:type="dxa"/>
            <w:noWrap/>
          </w:tcPr>
          <w:p w14:paraId="59EFB2B2" w14:textId="59130F3E" w:rsidR="006C1159" w:rsidRDefault="006C1159" w:rsidP="006C1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 xml:space="preserve">  </w:t>
            </w:r>
            <w:r w:rsidR="00C3072B" w:rsidRPr="00C3072B">
              <w:rPr>
                <w:rFonts w:ascii="Arial" w:eastAsia="Times New Roman" w:hAnsi="Arial" w:cs="Arial"/>
                <w:lang w:bidi="ml-IN"/>
              </w:rPr>
              <w:t>1.13</w:t>
            </w:r>
            <w:r w:rsidR="00290C26">
              <w:rPr>
                <w:rFonts w:ascii="Arial" w:eastAsia="Times New Roman" w:hAnsi="Arial" w:cs="Arial"/>
                <w:lang w:bidi="ml-IN"/>
              </w:rPr>
              <w:t>5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  <w:r>
              <w:rPr>
                <w:rFonts w:ascii="Arial" w:eastAsia="Times New Roman" w:hAnsi="Arial" w:cs="Arial"/>
                <w:vertAlign w:val="superscript"/>
                <w:lang w:bidi="ml-IN"/>
              </w:rPr>
              <w:t xml:space="preserve"> </w:t>
            </w:r>
          </w:p>
          <w:p w14:paraId="0EA15FB9" w14:textId="387DF0B7" w:rsidR="00492D93" w:rsidRPr="006C1159" w:rsidRDefault="006C1159" w:rsidP="006C1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vertAlign w:val="superscript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</w:t>
            </w:r>
            <w:r w:rsidR="00290C26">
              <w:rPr>
                <w:rFonts w:ascii="Arial" w:eastAsia="Times New Roman" w:hAnsi="Arial" w:cs="Arial"/>
                <w:lang w:bidi="ml-IN"/>
              </w:rPr>
              <w:t>0</w:t>
            </w:r>
            <w:r w:rsidR="00C3072B" w:rsidRPr="00C3072B">
              <w:rPr>
                <w:rFonts w:ascii="Arial" w:eastAsia="Times New Roman" w:hAnsi="Arial" w:cs="Arial"/>
                <w:lang w:bidi="ml-IN"/>
              </w:rPr>
              <w:t>.3</w:t>
            </w:r>
            <w:r w:rsidR="00290C26">
              <w:rPr>
                <w:rFonts w:ascii="Arial" w:eastAsia="Times New Roman" w:hAnsi="Arial" w:cs="Arial"/>
                <w:lang w:bidi="ml-IN"/>
              </w:rPr>
              <w:t>80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  <w:r w:rsidR="00C3072B" w:rsidRPr="00C3072B">
              <w:rPr>
                <w:rFonts w:ascii="Arial" w:eastAsia="Times New Roman" w:hAnsi="Arial" w:cs="Arial"/>
                <w:lang w:bidi="ml-IN"/>
              </w:rPr>
              <w:t xml:space="preserve">  </w:t>
            </w:r>
          </w:p>
        </w:tc>
      </w:tr>
      <w:tr w:rsidR="00492D93" w:rsidRPr="000F195F" w14:paraId="7941997B" w14:textId="77777777" w:rsidTr="00D1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F005FD6" w14:textId="0AEAB413" w:rsidR="00492D93" w:rsidRPr="000F195F" w:rsidRDefault="00492D93" w:rsidP="00492D93">
            <w:pPr>
              <w:ind w:left="429" w:hanging="264"/>
              <w:rPr>
                <w:rFonts w:ascii="Arial" w:eastAsia="Times New Roman" w:hAnsi="Arial" w:cs="Arial"/>
                <w:lang w:bidi="ml-IN"/>
              </w:rPr>
            </w:pPr>
            <w:r w:rsidRPr="00581202">
              <w:rPr>
                <w:rFonts w:ascii="Arial" w:eastAsia="Times New Roman" w:hAnsi="Arial" w:cs="Arial"/>
                <w:b w:val="0"/>
                <w:bCs w:val="0"/>
                <w:i/>
                <w:iCs/>
                <w:lang w:bidi="ml-IN"/>
              </w:rPr>
              <w:t xml:space="preserve">Square of </w:t>
            </w:r>
            <w:r>
              <w:rPr>
                <w:rFonts w:ascii="Arial" w:eastAsia="Times New Roman" w:hAnsi="Arial" w:cs="Arial"/>
                <w:b w:val="0"/>
                <w:bCs w:val="0"/>
                <w:lang w:bidi="ml-IN"/>
              </w:rPr>
              <w:t>e</w:t>
            </w: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stimated adoption of new CGIAR varieties</w:t>
            </w:r>
          </w:p>
        </w:tc>
        <w:tc>
          <w:tcPr>
            <w:tcW w:w="125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66A17E3" w14:textId="5014A7C2" w:rsidR="008B7082" w:rsidRDefault="005D03F3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5D03F3">
              <w:rPr>
                <w:rFonts w:ascii="Arial" w:eastAsia="Times New Roman" w:hAnsi="Arial" w:cs="Arial"/>
                <w:lang w:bidi="ml-IN"/>
              </w:rPr>
              <w:t>-1.48</w:t>
            </w:r>
            <w:r w:rsidR="008B7082">
              <w:rPr>
                <w:rFonts w:ascii="Arial" w:eastAsia="Times New Roman" w:hAnsi="Arial" w:cs="Arial"/>
                <w:lang w:bidi="ml-IN"/>
              </w:rPr>
              <w:t>2</w:t>
            </w:r>
            <w:r w:rsidR="008B7082"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2C6990E6" w14:textId="255885E0" w:rsidR="00492D93" w:rsidRPr="000F195F" w:rsidRDefault="008B7082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5D03F3" w:rsidRPr="005D03F3">
              <w:rPr>
                <w:rFonts w:ascii="Arial" w:eastAsia="Times New Roman" w:hAnsi="Arial" w:cs="Arial"/>
                <w:lang w:bidi="ml-IN"/>
              </w:rPr>
              <w:t>.51</w:t>
            </w:r>
            <w:r>
              <w:rPr>
                <w:rFonts w:ascii="Arial" w:eastAsia="Times New Roman" w:hAnsi="Arial" w:cs="Arial"/>
                <w:lang w:bidi="ml-IN"/>
              </w:rPr>
              <w:t>9)</w:t>
            </w:r>
          </w:p>
        </w:tc>
        <w:tc>
          <w:tcPr>
            <w:tcW w:w="153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96397D9" w14:textId="77777777" w:rsidR="00EF42FF" w:rsidRDefault="00EF42FF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EF42FF">
              <w:rPr>
                <w:rFonts w:ascii="Arial" w:eastAsia="Times New Roman" w:hAnsi="Arial" w:cs="Arial"/>
                <w:lang w:bidi="ml-IN"/>
              </w:rPr>
              <w:t>-</w:t>
            </w:r>
            <w:r>
              <w:rPr>
                <w:rFonts w:ascii="Arial" w:eastAsia="Times New Roman" w:hAnsi="Arial" w:cs="Arial"/>
                <w:lang w:bidi="ml-IN"/>
              </w:rPr>
              <w:t>0</w:t>
            </w:r>
            <w:r w:rsidRPr="00EF42FF">
              <w:rPr>
                <w:rFonts w:ascii="Arial" w:eastAsia="Times New Roman" w:hAnsi="Arial" w:cs="Arial"/>
                <w:lang w:bidi="ml-IN"/>
              </w:rPr>
              <w:t>.582</w:t>
            </w:r>
            <w:r>
              <w:rPr>
                <w:rFonts w:ascii="Arial" w:eastAsia="Times New Roman" w:hAnsi="Arial" w:cs="Arial"/>
                <w:lang w:bidi="ml-IN"/>
              </w:rPr>
              <w:t xml:space="preserve"> </w:t>
            </w:r>
          </w:p>
          <w:p w14:paraId="68E8A091" w14:textId="206C929F" w:rsidR="00492D93" w:rsidRPr="000F195F" w:rsidRDefault="00EF42FF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Pr="00EF42FF">
              <w:rPr>
                <w:rFonts w:ascii="Arial" w:eastAsia="Times New Roman" w:hAnsi="Arial" w:cs="Arial"/>
                <w:lang w:bidi="ml-IN"/>
              </w:rPr>
              <w:t>.451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12802BE" w14:textId="2D6B5B3A" w:rsidR="00B744C8" w:rsidRDefault="00183F25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183F25">
              <w:rPr>
                <w:rFonts w:ascii="Arial" w:eastAsia="Times New Roman" w:hAnsi="Arial" w:cs="Arial"/>
                <w:lang w:bidi="ml-IN"/>
              </w:rPr>
              <w:t>-</w:t>
            </w:r>
            <w:r w:rsidR="00B744C8">
              <w:rPr>
                <w:rFonts w:ascii="Arial" w:eastAsia="Times New Roman" w:hAnsi="Arial" w:cs="Arial"/>
                <w:lang w:bidi="ml-IN"/>
              </w:rPr>
              <w:t>0</w:t>
            </w:r>
            <w:r w:rsidRPr="00183F25">
              <w:rPr>
                <w:rFonts w:ascii="Arial" w:eastAsia="Times New Roman" w:hAnsi="Arial" w:cs="Arial"/>
                <w:lang w:bidi="ml-IN"/>
              </w:rPr>
              <w:t>.609</w:t>
            </w:r>
            <w:r w:rsidR="00B744C8"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</w:t>
            </w:r>
          </w:p>
          <w:p w14:paraId="3F64D2C9" w14:textId="78EDD0E4" w:rsidR="00492D93" w:rsidRPr="000F195F" w:rsidRDefault="00B744C8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.</w:t>
            </w:r>
            <w:r w:rsidR="00183F25" w:rsidRPr="00183F25">
              <w:rPr>
                <w:rFonts w:ascii="Arial" w:eastAsia="Times New Roman" w:hAnsi="Arial" w:cs="Arial"/>
                <w:lang w:bidi="ml-IN"/>
              </w:rPr>
              <w:t>32</w:t>
            </w:r>
            <w:r>
              <w:rPr>
                <w:rFonts w:ascii="Arial" w:eastAsia="Times New Roman" w:hAnsi="Arial" w:cs="Arial"/>
                <w:lang w:bidi="ml-IN"/>
              </w:rPr>
              <w:t>1)</w:t>
            </w:r>
          </w:p>
        </w:tc>
        <w:tc>
          <w:tcPr>
            <w:tcW w:w="24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9F74961" w14:textId="77777777" w:rsidR="00492D93" w:rsidRPr="000F195F" w:rsidRDefault="00492D93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803B2FF" w14:textId="60F69264" w:rsidR="00F85C3F" w:rsidRDefault="00F85C3F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F85C3F">
              <w:rPr>
                <w:rFonts w:ascii="Arial" w:eastAsia="Times New Roman" w:hAnsi="Arial" w:cs="Arial"/>
                <w:lang w:bidi="ml-IN"/>
              </w:rPr>
              <w:t>-1.768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3EC6D858" w14:textId="5031D3FD" w:rsidR="00492D93" w:rsidRPr="000F195F" w:rsidRDefault="00F85C3F" w:rsidP="006E1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F85C3F">
              <w:rPr>
                <w:rFonts w:ascii="Arial" w:eastAsia="Times New Roman" w:hAnsi="Arial" w:cs="Arial"/>
                <w:lang w:bidi="ml-IN"/>
              </w:rPr>
              <w:t xml:space="preserve">   </w:t>
            </w:r>
            <w:r>
              <w:rPr>
                <w:rFonts w:ascii="Arial" w:eastAsia="Times New Roman" w:hAnsi="Arial" w:cs="Arial"/>
                <w:lang w:bidi="ml-IN"/>
              </w:rPr>
              <w:t>(</w:t>
            </w:r>
            <w:r w:rsidR="006E1F16">
              <w:rPr>
                <w:rFonts w:ascii="Arial" w:eastAsia="Times New Roman" w:hAnsi="Arial" w:cs="Arial"/>
                <w:lang w:bidi="ml-IN"/>
              </w:rPr>
              <w:t>0</w:t>
            </w:r>
            <w:r w:rsidRPr="00F85C3F">
              <w:rPr>
                <w:rFonts w:ascii="Arial" w:eastAsia="Times New Roman" w:hAnsi="Arial" w:cs="Arial"/>
                <w:lang w:bidi="ml-IN"/>
              </w:rPr>
              <w:t>.52</w:t>
            </w:r>
            <w:r w:rsidR="006E1F16">
              <w:rPr>
                <w:rFonts w:ascii="Arial" w:eastAsia="Times New Roman" w:hAnsi="Arial" w:cs="Arial"/>
                <w:lang w:bidi="ml-IN"/>
              </w:rPr>
              <w:t>9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D35FCAA" w14:textId="0812FB99" w:rsidR="009923E1" w:rsidRDefault="00214D2A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214D2A">
              <w:rPr>
                <w:rFonts w:ascii="Arial" w:eastAsia="Times New Roman" w:hAnsi="Arial" w:cs="Arial"/>
                <w:lang w:bidi="ml-IN"/>
              </w:rPr>
              <w:t>-1.21</w:t>
            </w:r>
            <w:r w:rsidR="009923E1">
              <w:rPr>
                <w:rFonts w:ascii="Arial" w:eastAsia="Times New Roman" w:hAnsi="Arial" w:cs="Arial"/>
                <w:lang w:bidi="ml-IN"/>
              </w:rPr>
              <w:t>9</w:t>
            </w:r>
            <w:r w:rsidR="009923E1"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</w:t>
            </w:r>
          </w:p>
          <w:p w14:paraId="6D667418" w14:textId="6235322D" w:rsidR="00492D93" w:rsidRPr="000F195F" w:rsidRDefault="009923E1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</w:t>
            </w:r>
            <w:r w:rsidR="006C556A">
              <w:rPr>
                <w:rFonts w:ascii="Arial" w:eastAsia="Times New Roman" w:hAnsi="Arial" w:cs="Arial"/>
                <w:lang w:bidi="ml-IN"/>
              </w:rPr>
              <w:t>0</w:t>
            </w:r>
            <w:r w:rsidR="00214D2A" w:rsidRPr="00214D2A">
              <w:rPr>
                <w:rFonts w:ascii="Arial" w:eastAsia="Times New Roman" w:hAnsi="Arial" w:cs="Arial"/>
                <w:lang w:bidi="ml-IN"/>
              </w:rPr>
              <w:t>.58</w:t>
            </w:r>
            <w:r w:rsidR="006C556A">
              <w:rPr>
                <w:rFonts w:ascii="Arial" w:eastAsia="Times New Roman" w:hAnsi="Arial" w:cs="Arial"/>
                <w:lang w:bidi="ml-IN"/>
              </w:rPr>
              <w:t>3)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7504232" w14:textId="77AA1D4B" w:rsidR="006C1159" w:rsidRDefault="00C3072B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C3072B">
              <w:rPr>
                <w:rFonts w:ascii="Arial" w:eastAsia="Times New Roman" w:hAnsi="Arial" w:cs="Arial"/>
                <w:lang w:bidi="ml-IN"/>
              </w:rPr>
              <w:t>-1.02</w:t>
            </w:r>
            <w:r w:rsidR="006C1159">
              <w:rPr>
                <w:rFonts w:ascii="Arial" w:eastAsia="Times New Roman" w:hAnsi="Arial" w:cs="Arial"/>
                <w:lang w:bidi="ml-IN"/>
              </w:rPr>
              <w:t>9</w:t>
            </w:r>
            <w:r w:rsidR="006C1159"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  <w:r w:rsidR="006C1159">
              <w:rPr>
                <w:rFonts w:ascii="Arial" w:eastAsia="Times New Roman" w:hAnsi="Arial" w:cs="Arial"/>
                <w:lang w:bidi="ml-IN"/>
              </w:rPr>
              <w:t xml:space="preserve"> </w:t>
            </w:r>
          </w:p>
          <w:p w14:paraId="0E80AB8B" w14:textId="1EA9EB07" w:rsidR="00492D93" w:rsidRPr="000F195F" w:rsidRDefault="006C1159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.</w:t>
            </w:r>
            <w:r w:rsidR="00C3072B" w:rsidRPr="00C3072B">
              <w:rPr>
                <w:rFonts w:ascii="Arial" w:eastAsia="Times New Roman" w:hAnsi="Arial" w:cs="Arial"/>
                <w:lang w:bidi="ml-IN"/>
              </w:rPr>
              <w:t>378</w:t>
            </w:r>
            <w:r>
              <w:rPr>
                <w:rFonts w:ascii="Arial" w:eastAsia="Times New Roman" w:hAnsi="Arial" w:cs="Arial"/>
                <w:lang w:bidi="ml-IN"/>
              </w:rPr>
              <w:t>)</w:t>
            </w:r>
          </w:p>
        </w:tc>
      </w:tr>
      <w:tr w:rsidR="00492D93" w:rsidRPr="000F195F" w14:paraId="4E0F31C4" w14:textId="77777777" w:rsidTr="00D144F0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7C21C24F" w14:textId="77777777" w:rsidR="00492D93" w:rsidRPr="000F195F" w:rsidRDefault="00492D93" w:rsidP="00492D93">
            <w:pPr>
              <w:ind w:left="429" w:hanging="264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Estimated adoption of old CGIAR varieties, released before 1995 (share of national maize area, 0-1)</w:t>
            </w:r>
          </w:p>
        </w:tc>
        <w:tc>
          <w:tcPr>
            <w:tcW w:w="1256" w:type="dxa"/>
            <w:noWrap/>
          </w:tcPr>
          <w:p w14:paraId="11D66CF1" w14:textId="68C9D987" w:rsidR="008B7082" w:rsidRDefault="008B7082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0</w:t>
            </w:r>
            <w:r w:rsidR="00B5184B" w:rsidRPr="00B5184B">
              <w:rPr>
                <w:rFonts w:ascii="Arial" w:eastAsia="Times New Roman" w:hAnsi="Arial" w:cs="Arial"/>
                <w:lang w:bidi="ml-IN"/>
              </w:rPr>
              <w:t>.296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  <w:p w14:paraId="42784DE4" w14:textId="0E9E4500" w:rsidR="00492D93" w:rsidRPr="000F195F" w:rsidRDefault="008B7082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B5184B" w:rsidRPr="00B5184B">
              <w:rPr>
                <w:rFonts w:ascii="Arial" w:eastAsia="Times New Roman" w:hAnsi="Arial" w:cs="Arial"/>
                <w:lang w:bidi="ml-IN"/>
              </w:rPr>
              <w:t>.15</w:t>
            </w:r>
            <w:r>
              <w:rPr>
                <w:rFonts w:ascii="Arial" w:eastAsia="Times New Roman" w:hAnsi="Arial" w:cs="Arial"/>
                <w:lang w:bidi="ml-IN"/>
              </w:rPr>
              <w:t>1)</w:t>
            </w:r>
          </w:p>
        </w:tc>
        <w:tc>
          <w:tcPr>
            <w:tcW w:w="1532" w:type="dxa"/>
            <w:noWrap/>
          </w:tcPr>
          <w:p w14:paraId="4989CACE" w14:textId="77777777" w:rsidR="00EF42FF" w:rsidRDefault="00EF42FF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EF42FF">
              <w:rPr>
                <w:rFonts w:ascii="Arial" w:eastAsia="Times New Roman" w:hAnsi="Arial" w:cs="Arial"/>
                <w:lang w:bidi="ml-IN"/>
              </w:rPr>
              <w:t>-</w:t>
            </w:r>
            <w:r>
              <w:rPr>
                <w:rFonts w:ascii="Arial" w:eastAsia="Times New Roman" w:hAnsi="Arial" w:cs="Arial"/>
                <w:lang w:bidi="ml-IN"/>
              </w:rPr>
              <w:t>0</w:t>
            </w:r>
            <w:r w:rsidRPr="00EF42FF">
              <w:rPr>
                <w:rFonts w:ascii="Arial" w:eastAsia="Times New Roman" w:hAnsi="Arial" w:cs="Arial"/>
                <w:lang w:bidi="ml-IN"/>
              </w:rPr>
              <w:t>.03</w:t>
            </w:r>
            <w:r>
              <w:rPr>
                <w:rFonts w:ascii="Arial" w:eastAsia="Times New Roman" w:hAnsi="Arial" w:cs="Arial"/>
                <w:lang w:bidi="ml-IN"/>
              </w:rPr>
              <w:t>8</w:t>
            </w:r>
          </w:p>
          <w:p w14:paraId="6A0C3BB2" w14:textId="73557585" w:rsidR="00492D93" w:rsidRPr="000F195F" w:rsidRDefault="00EF42FF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Pr="00EF42FF">
              <w:rPr>
                <w:rFonts w:ascii="Arial" w:eastAsia="Times New Roman" w:hAnsi="Arial" w:cs="Arial"/>
                <w:lang w:bidi="ml-IN"/>
              </w:rPr>
              <w:t>.29</w:t>
            </w:r>
            <w:r>
              <w:rPr>
                <w:rFonts w:ascii="Arial" w:eastAsia="Times New Roman" w:hAnsi="Arial" w:cs="Arial"/>
                <w:lang w:bidi="ml-IN"/>
              </w:rPr>
              <w:t>5)</w:t>
            </w:r>
          </w:p>
        </w:tc>
        <w:tc>
          <w:tcPr>
            <w:tcW w:w="1265" w:type="dxa"/>
            <w:noWrap/>
          </w:tcPr>
          <w:p w14:paraId="07AED990" w14:textId="77777777" w:rsidR="00B744C8" w:rsidRDefault="00B744C8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0</w:t>
            </w:r>
            <w:r w:rsidR="00183F25" w:rsidRPr="00183F25">
              <w:rPr>
                <w:rFonts w:ascii="Arial" w:eastAsia="Times New Roman" w:hAnsi="Arial" w:cs="Arial"/>
                <w:lang w:bidi="ml-IN"/>
              </w:rPr>
              <w:t>.234</w:t>
            </w:r>
          </w:p>
          <w:p w14:paraId="2ACA9686" w14:textId="683EDD72" w:rsidR="00492D93" w:rsidRPr="000F195F" w:rsidRDefault="00B744C8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183F25" w:rsidRPr="00183F25">
              <w:rPr>
                <w:rFonts w:ascii="Arial" w:eastAsia="Times New Roman" w:hAnsi="Arial" w:cs="Arial"/>
                <w:lang w:bidi="ml-IN"/>
              </w:rPr>
              <w:t>.15</w:t>
            </w:r>
            <w:r>
              <w:rPr>
                <w:rFonts w:ascii="Arial" w:eastAsia="Times New Roman" w:hAnsi="Arial" w:cs="Arial"/>
                <w:lang w:bidi="ml-IN"/>
              </w:rPr>
              <w:t>3)</w:t>
            </w:r>
          </w:p>
        </w:tc>
        <w:tc>
          <w:tcPr>
            <w:tcW w:w="240" w:type="dxa"/>
            <w:noWrap/>
          </w:tcPr>
          <w:p w14:paraId="38FD50CC" w14:textId="77777777" w:rsidR="00492D93" w:rsidRPr="000F195F" w:rsidRDefault="00492D93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noWrap/>
          </w:tcPr>
          <w:p w14:paraId="1A8C1E59" w14:textId="77777777" w:rsidR="006E1F16" w:rsidRDefault="006E1F16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0</w:t>
            </w:r>
            <w:r w:rsidR="00F85C3F" w:rsidRPr="00F85C3F">
              <w:rPr>
                <w:rFonts w:ascii="Arial" w:eastAsia="Times New Roman" w:hAnsi="Arial" w:cs="Arial"/>
                <w:lang w:bidi="ml-IN"/>
              </w:rPr>
              <w:t>.197</w:t>
            </w:r>
          </w:p>
          <w:p w14:paraId="5C62E6C1" w14:textId="18355F4D" w:rsidR="00492D93" w:rsidRPr="000F195F" w:rsidRDefault="006E1F16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F85C3F" w:rsidRPr="00F85C3F">
              <w:rPr>
                <w:rFonts w:ascii="Arial" w:eastAsia="Times New Roman" w:hAnsi="Arial" w:cs="Arial"/>
                <w:lang w:bidi="ml-IN"/>
              </w:rPr>
              <w:t>.15</w:t>
            </w:r>
            <w:r>
              <w:rPr>
                <w:rFonts w:ascii="Arial" w:eastAsia="Times New Roman" w:hAnsi="Arial" w:cs="Arial"/>
                <w:lang w:bidi="ml-IN"/>
              </w:rPr>
              <w:t>8)</w:t>
            </w:r>
          </w:p>
        </w:tc>
        <w:tc>
          <w:tcPr>
            <w:tcW w:w="1710" w:type="dxa"/>
            <w:noWrap/>
          </w:tcPr>
          <w:p w14:paraId="40EBCBA5" w14:textId="77777777" w:rsidR="006C556A" w:rsidRDefault="006C556A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0</w:t>
            </w:r>
            <w:r w:rsidR="009923E1" w:rsidRPr="009923E1">
              <w:rPr>
                <w:rFonts w:ascii="Arial" w:eastAsia="Times New Roman" w:hAnsi="Arial" w:cs="Arial"/>
                <w:lang w:bidi="ml-IN"/>
              </w:rPr>
              <w:t>.05</w:t>
            </w:r>
            <w:r>
              <w:rPr>
                <w:rFonts w:ascii="Arial" w:eastAsia="Times New Roman" w:hAnsi="Arial" w:cs="Arial"/>
                <w:lang w:bidi="ml-IN"/>
              </w:rPr>
              <w:t>6</w:t>
            </w:r>
          </w:p>
          <w:p w14:paraId="548C23C0" w14:textId="2CDC374B" w:rsidR="00492D93" w:rsidRPr="000F195F" w:rsidRDefault="006C556A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.</w:t>
            </w:r>
            <w:r w:rsidR="009923E1" w:rsidRPr="009923E1">
              <w:rPr>
                <w:rFonts w:ascii="Arial" w:eastAsia="Times New Roman" w:hAnsi="Arial" w:cs="Arial"/>
                <w:lang w:bidi="ml-IN"/>
              </w:rPr>
              <w:t>33</w:t>
            </w:r>
            <w:r>
              <w:rPr>
                <w:rFonts w:ascii="Arial" w:eastAsia="Times New Roman" w:hAnsi="Arial" w:cs="Arial"/>
                <w:lang w:bidi="ml-IN"/>
              </w:rPr>
              <w:t>3)</w:t>
            </w:r>
          </w:p>
        </w:tc>
        <w:tc>
          <w:tcPr>
            <w:tcW w:w="1620" w:type="dxa"/>
            <w:noWrap/>
          </w:tcPr>
          <w:p w14:paraId="75A5B52E" w14:textId="77777777" w:rsidR="006C1159" w:rsidRDefault="006C1159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0</w:t>
            </w:r>
            <w:r w:rsidR="00290C26" w:rsidRPr="00290C26">
              <w:rPr>
                <w:rFonts w:ascii="Arial" w:eastAsia="Times New Roman" w:hAnsi="Arial" w:cs="Arial"/>
                <w:lang w:bidi="ml-IN"/>
              </w:rPr>
              <w:t>.264</w:t>
            </w:r>
          </w:p>
          <w:p w14:paraId="1DD9F816" w14:textId="19E03E0B" w:rsidR="00492D93" w:rsidRPr="000F195F" w:rsidRDefault="006C1159" w:rsidP="00492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(0</w:t>
            </w:r>
            <w:r w:rsidR="00290C26" w:rsidRPr="00290C26">
              <w:rPr>
                <w:rFonts w:ascii="Arial" w:eastAsia="Times New Roman" w:hAnsi="Arial" w:cs="Arial"/>
                <w:lang w:bidi="ml-IN"/>
              </w:rPr>
              <w:t>.1</w:t>
            </w:r>
            <w:r>
              <w:rPr>
                <w:rFonts w:ascii="Arial" w:eastAsia="Times New Roman" w:hAnsi="Arial" w:cs="Arial"/>
                <w:lang w:bidi="ml-IN"/>
              </w:rPr>
              <w:t>70)</w:t>
            </w:r>
          </w:p>
        </w:tc>
      </w:tr>
      <w:tr w:rsidR="00492D93" w:rsidRPr="000F195F" w14:paraId="433DB557" w14:textId="77777777" w:rsidTr="00D1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F51ADF" w14:textId="77777777" w:rsidR="00492D93" w:rsidRPr="000F195F" w:rsidRDefault="00492D93" w:rsidP="00492D93">
            <w:pPr>
              <w:ind w:left="429" w:hanging="264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Other controls used</w:t>
            </w:r>
          </w:p>
        </w:tc>
        <w:tc>
          <w:tcPr>
            <w:tcW w:w="125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114C1B7" w14:textId="336E4A4A" w:rsidR="00492D93" w:rsidRPr="000F195F" w:rsidRDefault="008B7082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Yes</w:t>
            </w:r>
          </w:p>
        </w:tc>
        <w:tc>
          <w:tcPr>
            <w:tcW w:w="153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458681E" w14:textId="20B31505" w:rsidR="00492D93" w:rsidRPr="000F195F" w:rsidRDefault="00EF42FF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Yes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E9F0A2E" w14:textId="69CE9D48" w:rsidR="00492D93" w:rsidRPr="000F195F" w:rsidRDefault="00183F25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Yes</w:t>
            </w:r>
          </w:p>
        </w:tc>
        <w:tc>
          <w:tcPr>
            <w:tcW w:w="24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6568B42" w14:textId="77777777" w:rsidR="00492D93" w:rsidRPr="000F195F" w:rsidRDefault="00492D93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1294942" w14:textId="48D2D7EF" w:rsidR="00492D93" w:rsidRPr="000F195F" w:rsidRDefault="00F85C3F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Yes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7EC1A21" w14:textId="06098ECD" w:rsidR="00492D93" w:rsidRPr="000F195F" w:rsidRDefault="009923E1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Yes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7B343D2" w14:textId="62EBA296" w:rsidR="00492D93" w:rsidRPr="000F195F" w:rsidRDefault="00C3072B" w:rsidP="0049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Yes</w:t>
            </w:r>
          </w:p>
        </w:tc>
      </w:tr>
      <w:tr w:rsidR="00C3072B" w:rsidRPr="000F195F" w14:paraId="6AC3B347" w14:textId="77777777" w:rsidTr="00D144F0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3162B395" w14:textId="77777777" w:rsidR="00C3072B" w:rsidRPr="000F195F" w:rsidRDefault="00C3072B" w:rsidP="00C3072B">
            <w:pPr>
              <w:ind w:left="165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Number of observations</w:t>
            </w:r>
          </w:p>
        </w:tc>
        <w:tc>
          <w:tcPr>
            <w:tcW w:w="1256" w:type="dxa"/>
            <w:noWrap/>
          </w:tcPr>
          <w:p w14:paraId="329020F7" w14:textId="1E4407CE" w:rsidR="00C3072B" w:rsidRPr="000F195F" w:rsidRDefault="00C3072B" w:rsidP="00C30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8B7082">
              <w:rPr>
                <w:rFonts w:ascii="Arial" w:eastAsia="Times New Roman" w:hAnsi="Arial" w:cs="Arial"/>
                <w:lang w:bidi="ml-IN"/>
              </w:rPr>
              <w:t>12.49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</w:tc>
        <w:tc>
          <w:tcPr>
            <w:tcW w:w="1532" w:type="dxa"/>
            <w:noWrap/>
          </w:tcPr>
          <w:p w14:paraId="5E4D624B" w14:textId="782B3702" w:rsidR="00C3072B" w:rsidRPr="000F195F" w:rsidRDefault="00C3072B" w:rsidP="00C30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4.84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</w:tc>
        <w:tc>
          <w:tcPr>
            <w:tcW w:w="1265" w:type="dxa"/>
            <w:noWrap/>
          </w:tcPr>
          <w:p w14:paraId="59C0CAC9" w14:textId="10468CBF" w:rsidR="00C3072B" w:rsidRPr="000F195F" w:rsidRDefault="00C3072B" w:rsidP="00C30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183F25">
              <w:rPr>
                <w:rFonts w:ascii="Arial" w:eastAsia="Times New Roman" w:hAnsi="Arial" w:cs="Arial"/>
                <w:lang w:bidi="ml-IN"/>
              </w:rPr>
              <w:t>204.04</w:t>
            </w:r>
            <w:r w:rsidRPr="007F252C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  <w:r>
              <w:rPr>
                <w:rFonts w:ascii="Arial" w:eastAsia="Times New Roman" w:hAnsi="Arial" w:cs="Arial"/>
                <w:vertAlign w:val="superscript"/>
                <w:lang w:bidi="ml-IN"/>
              </w:rPr>
              <w:t>,a</w:t>
            </w:r>
          </w:p>
        </w:tc>
        <w:tc>
          <w:tcPr>
            <w:tcW w:w="240" w:type="dxa"/>
            <w:noWrap/>
          </w:tcPr>
          <w:p w14:paraId="54305E4E" w14:textId="77777777" w:rsidR="00C3072B" w:rsidRPr="000F195F" w:rsidRDefault="00C3072B" w:rsidP="00C30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noWrap/>
          </w:tcPr>
          <w:p w14:paraId="5E9EB5A5" w14:textId="7ACBC0FD" w:rsidR="00C3072B" w:rsidRPr="000F195F" w:rsidRDefault="00C3072B" w:rsidP="00C30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14.53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</w:tc>
        <w:tc>
          <w:tcPr>
            <w:tcW w:w="1710" w:type="dxa"/>
            <w:noWrap/>
          </w:tcPr>
          <w:p w14:paraId="09AB5695" w14:textId="2CEA3725" w:rsidR="00C3072B" w:rsidRPr="000F195F" w:rsidRDefault="00C3072B" w:rsidP="00C30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9923E1">
              <w:rPr>
                <w:rFonts w:ascii="Arial" w:eastAsia="Times New Roman" w:hAnsi="Arial" w:cs="Arial"/>
                <w:lang w:bidi="ml-IN"/>
              </w:rPr>
              <w:t>4.63</w:t>
            </w:r>
            <w:r w:rsidRPr="000F195F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</w:p>
        </w:tc>
        <w:tc>
          <w:tcPr>
            <w:tcW w:w="1620" w:type="dxa"/>
            <w:noWrap/>
          </w:tcPr>
          <w:p w14:paraId="0D254B3A" w14:textId="684C4AB1" w:rsidR="00C3072B" w:rsidRPr="000F195F" w:rsidRDefault="00C3072B" w:rsidP="00C30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 w:rsidRPr="00183F25">
              <w:rPr>
                <w:rFonts w:ascii="Arial" w:eastAsia="Times New Roman" w:hAnsi="Arial" w:cs="Arial"/>
                <w:lang w:bidi="ml-IN"/>
              </w:rPr>
              <w:t>2</w:t>
            </w:r>
            <w:r>
              <w:rPr>
                <w:rFonts w:ascii="Arial" w:eastAsia="Times New Roman" w:hAnsi="Arial" w:cs="Arial"/>
                <w:lang w:bidi="ml-IN"/>
              </w:rPr>
              <w:t>18</w:t>
            </w:r>
            <w:r w:rsidRPr="00183F25">
              <w:rPr>
                <w:rFonts w:ascii="Arial" w:eastAsia="Times New Roman" w:hAnsi="Arial" w:cs="Arial"/>
                <w:lang w:bidi="ml-IN"/>
              </w:rPr>
              <w:t>.0</w:t>
            </w:r>
            <w:r>
              <w:rPr>
                <w:rFonts w:ascii="Arial" w:eastAsia="Times New Roman" w:hAnsi="Arial" w:cs="Arial"/>
                <w:lang w:bidi="ml-IN"/>
              </w:rPr>
              <w:t>2</w:t>
            </w:r>
            <w:r w:rsidRPr="007F252C">
              <w:rPr>
                <w:rFonts w:ascii="Arial" w:eastAsia="Times New Roman" w:hAnsi="Arial" w:cs="Arial"/>
                <w:vertAlign w:val="superscript"/>
                <w:lang w:bidi="ml-IN"/>
              </w:rPr>
              <w:t>***</w:t>
            </w:r>
            <w:r>
              <w:rPr>
                <w:rFonts w:ascii="Arial" w:eastAsia="Times New Roman" w:hAnsi="Arial" w:cs="Arial"/>
                <w:vertAlign w:val="superscript"/>
                <w:lang w:bidi="ml-IN"/>
              </w:rPr>
              <w:t>,a</w:t>
            </w:r>
          </w:p>
        </w:tc>
      </w:tr>
      <w:tr w:rsidR="00C3072B" w:rsidRPr="000F195F" w14:paraId="3A26CC07" w14:textId="77777777" w:rsidTr="00D1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70C1A85F" w14:textId="77777777" w:rsidR="00C3072B" w:rsidRPr="000F195F" w:rsidRDefault="00C3072B" w:rsidP="00C3072B">
            <w:pPr>
              <w:ind w:left="165"/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  <w:r w:rsidRPr="000F195F">
              <w:rPr>
                <w:rFonts w:ascii="Arial" w:eastAsia="Times New Roman" w:hAnsi="Arial" w:cs="Arial"/>
                <w:b w:val="0"/>
                <w:bCs w:val="0"/>
                <w:lang w:bidi="ml-IN"/>
              </w:rPr>
              <w:t>F statistics / Wald Chi</w:t>
            </w:r>
            <w:r w:rsidRPr="000F195F">
              <w:rPr>
                <w:rFonts w:ascii="Arial" w:eastAsia="Times New Roman" w:hAnsi="Arial" w:cs="Arial"/>
                <w:b w:val="0"/>
                <w:bCs w:val="0"/>
                <w:vertAlign w:val="superscript"/>
                <w:lang w:bidi="ml-IN"/>
              </w:rPr>
              <w:t>2</w:t>
            </w:r>
          </w:p>
        </w:tc>
        <w:tc>
          <w:tcPr>
            <w:tcW w:w="1256" w:type="dxa"/>
            <w:tcBorders>
              <w:top w:val="none" w:sz="0" w:space="0" w:color="auto"/>
              <w:bottom w:val="single" w:sz="12" w:space="0" w:color="auto"/>
            </w:tcBorders>
            <w:noWrap/>
          </w:tcPr>
          <w:p w14:paraId="50652ED6" w14:textId="1D76C7D2" w:rsidR="00C3072B" w:rsidRPr="000F195F" w:rsidRDefault="00C3072B" w:rsidP="00C30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180</w:t>
            </w:r>
          </w:p>
        </w:tc>
        <w:tc>
          <w:tcPr>
            <w:tcW w:w="1532" w:type="dxa"/>
            <w:tcBorders>
              <w:top w:val="none" w:sz="0" w:space="0" w:color="auto"/>
              <w:bottom w:val="single" w:sz="12" w:space="0" w:color="auto"/>
            </w:tcBorders>
            <w:noWrap/>
          </w:tcPr>
          <w:p w14:paraId="54C297FD" w14:textId="249C8812" w:rsidR="00C3072B" w:rsidRPr="000F195F" w:rsidRDefault="00C3072B" w:rsidP="00C30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180</w:t>
            </w:r>
          </w:p>
        </w:tc>
        <w:tc>
          <w:tcPr>
            <w:tcW w:w="1265" w:type="dxa"/>
            <w:tcBorders>
              <w:top w:val="none" w:sz="0" w:space="0" w:color="auto"/>
              <w:bottom w:val="single" w:sz="12" w:space="0" w:color="auto"/>
            </w:tcBorders>
            <w:noWrap/>
          </w:tcPr>
          <w:p w14:paraId="484DB35B" w14:textId="6F0F06E6" w:rsidR="00C3072B" w:rsidRPr="000F195F" w:rsidRDefault="00C3072B" w:rsidP="00C30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180</w:t>
            </w:r>
          </w:p>
        </w:tc>
        <w:tc>
          <w:tcPr>
            <w:tcW w:w="240" w:type="dxa"/>
            <w:tcBorders>
              <w:top w:val="none" w:sz="0" w:space="0" w:color="auto"/>
              <w:bottom w:val="single" w:sz="12" w:space="0" w:color="auto"/>
            </w:tcBorders>
            <w:noWrap/>
          </w:tcPr>
          <w:p w14:paraId="67E679DB" w14:textId="77777777" w:rsidR="00C3072B" w:rsidRPr="000F195F" w:rsidRDefault="00C3072B" w:rsidP="00C30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single" w:sz="12" w:space="0" w:color="auto"/>
            </w:tcBorders>
            <w:noWrap/>
          </w:tcPr>
          <w:p w14:paraId="0FDDB18F" w14:textId="53465EAC" w:rsidR="00C3072B" w:rsidRPr="000F195F" w:rsidRDefault="00C3072B" w:rsidP="00C30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159</w:t>
            </w:r>
          </w:p>
        </w:tc>
        <w:tc>
          <w:tcPr>
            <w:tcW w:w="1710" w:type="dxa"/>
            <w:tcBorders>
              <w:top w:val="none" w:sz="0" w:space="0" w:color="auto"/>
              <w:bottom w:val="single" w:sz="12" w:space="0" w:color="auto"/>
            </w:tcBorders>
            <w:noWrap/>
          </w:tcPr>
          <w:p w14:paraId="46F17D1C" w14:textId="3B9CCFB8" w:rsidR="00C3072B" w:rsidRPr="000F195F" w:rsidRDefault="00C3072B" w:rsidP="00C30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159</w:t>
            </w:r>
          </w:p>
        </w:tc>
        <w:tc>
          <w:tcPr>
            <w:tcW w:w="1620" w:type="dxa"/>
            <w:tcBorders>
              <w:top w:val="none" w:sz="0" w:space="0" w:color="auto"/>
              <w:bottom w:val="single" w:sz="12" w:space="0" w:color="auto"/>
            </w:tcBorders>
            <w:noWrap/>
          </w:tcPr>
          <w:p w14:paraId="395983EC" w14:textId="177AD6E8" w:rsidR="00C3072B" w:rsidRPr="000F195F" w:rsidRDefault="00C3072B" w:rsidP="00C30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bidi="ml-IN"/>
              </w:rPr>
            </w:pPr>
            <w:r>
              <w:rPr>
                <w:rFonts w:ascii="Arial" w:eastAsia="Times New Roman" w:hAnsi="Arial" w:cs="Arial"/>
                <w:lang w:bidi="ml-IN"/>
              </w:rPr>
              <w:t>159</w:t>
            </w:r>
          </w:p>
        </w:tc>
      </w:tr>
    </w:tbl>
    <w:p w14:paraId="2592177B" w14:textId="63047857" w:rsidR="00116396" w:rsidRPr="00D168C7" w:rsidRDefault="00581202" w:rsidP="00217422">
      <w:pPr>
        <w:spacing w:after="0" w:line="240" w:lineRule="auto"/>
        <w:rPr>
          <w:sz w:val="20"/>
          <w:szCs w:val="20"/>
        </w:rPr>
      </w:pPr>
      <w:r w:rsidRPr="00D168C7">
        <w:rPr>
          <w:rFonts w:ascii="Arial" w:hAnsi="Arial" w:cs="Arial"/>
          <w:i/>
          <w:iCs/>
          <w:sz w:val="20"/>
          <w:szCs w:val="20"/>
        </w:rPr>
        <w:t>Notes</w:t>
      </w:r>
      <w:r w:rsidRPr="00D168C7">
        <w:rPr>
          <w:rFonts w:ascii="Arial" w:hAnsi="Arial" w:cs="Arial"/>
          <w:sz w:val="20"/>
          <w:szCs w:val="20"/>
        </w:rPr>
        <w:t xml:space="preserve">: The dependent variable is </w:t>
      </w:r>
      <w:r w:rsidR="00D168C7" w:rsidRPr="00D168C7">
        <w:rPr>
          <w:rFonts w:ascii="Arial" w:hAnsi="Arial" w:cs="Arial"/>
          <w:sz w:val="20"/>
          <w:szCs w:val="20"/>
        </w:rPr>
        <w:t>natural logarithm of the</w:t>
      </w:r>
      <w:r w:rsidRPr="00D168C7">
        <w:rPr>
          <w:rFonts w:ascii="Arial" w:hAnsi="Arial" w:cs="Arial"/>
          <w:sz w:val="20"/>
          <w:szCs w:val="20"/>
        </w:rPr>
        <w:t xml:space="preserve"> annual national maize yield (</w:t>
      </w:r>
      <w:r w:rsidR="004255D7" w:rsidRPr="00D168C7">
        <w:rPr>
          <w:rFonts w:ascii="Arial" w:hAnsi="Arial" w:cs="Arial"/>
          <w:sz w:val="20"/>
          <w:szCs w:val="20"/>
        </w:rPr>
        <w:t>kg</w:t>
      </w:r>
      <w:r w:rsidRPr="00D168C7" w:rsidDel="00CC09EA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D168C7">
        <w:rPr>
          <w:rFonts w:ascii="Arial" w:hAnsi="Arial" w:cs="Arial"/>
          <w:sz w:val="20"/>
          <w:szCs w:val="20"/>
        </w:rPr>
        <w:t>ha</w:t>
      </w:r>
      <w:r w:rsidRPr="00D168C7">
        <w:rPr>
          <w:rFonts w:ascii="Arial" w:hAnsi="Arial" w:cs="Arial"/>
          <w:sz w:val="20"/>
          <w:szCs w:val="20"/>
          <w:vertAlign w:val="superscript"/>
        </w:rPr>
        <w:t>-1</w:t>
      </w:r>
      <w:proofErr w:type="gramEnd"/>
      <w:r w:rsidRPr="00D168C7">
        <w:rPr>
          <w:rFonts w:ascii="Arial" w:hAnsi="Arial" w:cs="Arial"/>
          <w:sz w:val="20"/>
          <w:szCs w:val="20"/>
        </w:rPr>
        <w:t xml:space="preserve">). </w:t>
      </w:r>
      <w:r w:rsidRPr="00D168C7">
        <w:rPr>
          <w:rFonts w:ascii="Arial" w:hAnsi="Arial" w:cs="Arial"/>
          <w:sz w:val="20"/>
          <w:szCs w:val="20"/>
          <w:vertAlign w:val="superscript"/>
        </w:rPr>
        <w:t>***</w:t>
      </w:r>
      <w:r w:rsidRPr="00D168C7">
        <w:rPr>
          <w:rFonts w:ascii="Arial" w:hAnsi="Arial" w:cs="Arial"/>
          <w:sz w:val="20"/>
          <w:szCs w:val="20"/>
        </w:rPr>
        <w:t>: p</w:t>
      </w:r>
      <w:r w:rsidRPr="00D168C7">
        <w:rPr>
          <w:rFonts w:ascii="Arial" w:hAnsi="Arial" w:cs="Arial"/>
          <w:sz w:val="20"/>
          <w:szCs w:val="20"/>
        </w:rPr>
        <w:sym w:font="Symbol" w:char="F0A3"/>
      </w:r>
      <w:r w:rsidRPr="00D168C7">
        <w:rPr>
          <w:rFonts w:ascii="Arial" w:hAnsi="Arial" w:cs="Arial"/>
          <w:sz w:val="20"/>
          <w:szCs w:val="20"/>
        </w:rPr>
        <w:t xml:space="preserve">0.01, </w:t>
      </w:r>
      <w:r w:rsidRPr="00D168C7">
        <w:rPr>
          <w:rFonts w:ascii="Arial" w:hAnsi="Arial" w:cs="Arial"/>
          <w:sz w:val="20"/>
          <w:szCs w:val="20"/>
          <w:vertAlign w:val="superscript"/>
        </w:rPr>
        <w:t>**</w:t>
      </w:r>
      <w:r w:rsidRPr="00D168C7">
        <w:rPr>
          <w:rFonts w:ascii="Arial" w:hAnsi="Arial" w:cs="Arial"/>
          <w:sz w:val="20"/>
          <w:szCs w:val="20"/>
        </w:rPr>
        <w:t xml:space="preserve"> : p</w:t>
      </w:r>
      <w:r w:rsidRPr="00D168C7">
        <w:rPr>
          <w:rFonts w:ascii="Arial" w:hAnsi="Arial" w:cs="Arial"/>
          <w:sz w:val="20"/>
          <w:szCs w:val="20"/>
        </w:rPr>
        <w:sym w:font="Symbol" w:char="F0A3"/>
      </w:r>
      <w:r w:rsidRPr="00D168C7">
        <w:rPr>
          <w:rFonts w:ascii="Arial" w:hAnsi="Arial" w:cs="Arial"/>
          <w:sz w:val="20"/>
          <w:szCs w:val="20"/>
        </w:rPr>
        <w:t>0.05</w:t>
      </w:r>
      <w:r w:rsidR="00D144F0" w:rsidRPr="00D168C7">
        <w:rPr>
          <w:rFonts w:ascii="Arial" w:hAnsi="Arial" w:cs="Arial"/>
          <w:sz w:val="20"/>
          <w:szCs w:val="20"/>
        </w:rPr>
        <w:t xml:space="preserve">. </w:t>
      </w:r>
      <w:r w:rsidRPr="00D168C7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D168C7">
        <w:rPr>
          <w:rFonts w:ascii="Arial" w:hAnsi="Arial" w:cs="Arial"/>
          <w:sz w:val="20"/>
          <w:szCs w:val="20"/>
        </w:rPr>
        <w:t xml:space="preserve">Wald Chi2 statistic. Model with the shaded area is used to generate Figure 3. OLS stands for Ordinary Least Squares and DPD for Dynamic Panel Data model. </w:t>
      </w:r>
    </w:p>
    <w:sectPr w:rsidR="00116396" w:rsidRPr="00D168C7" w:rsidSect="005812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tTCyNLC0tDA0MTFR0lEKTi0uzszPAykwqgUAC1br9SwAAAA="/>
  </w:docVars>
  <w:rsids>
    <w:rsidRoot w:val="00581202"/>
    <w:rsid w:val="00005757"/>
    <w:rsid w:val="00016A28"/>
    <w:rsid w:val="00031E19"/>
    <w:rsid w:val="0007736D"/>
    <w:rsid w:val="0009114B"/>
    <w:rsid w:val="000A43E2"/>
    <w:rsid w:val="000B6767"/>
    <w:rsid w:val="000C3130"/>
    <w:rsid w:val="00116396"/>
    <w:rsid w:val="001619BC"/>
    <w:rsid w:val="001746E9"/>
    <w:rsid w:val="00183F25"/>
    <w:rsid w:val="00191920"/>
    <w:rsid w:val="0019369F"/>
    <w:rsid w:val="001A7FF9"/>
    <w:rsid w:val="001E60B9"/>
    <w:rsid w:val="00214D2A"/>
    <w:rsid w:val="00217422"/>
    <w:rsid w:val="00236125"/>
    <w:rsid w:val="00290C26"/>
    <w:rsid w:val="003646E7"/>
    <w:rsid w:val="00387660"/>
    <w:rsid w:val="003944F6"/>
    <w:rsid w:val="003A1907"/>
    <w:rsid w:val="003A4962"/>
    <w:rsid w:val="003D549F"/>
    <w:rsid w:val="003E06F3"/>
    <w:rsid w:val="003E2049"/>
    <w:rsid w:val="004212FE"/>
    <w:rsid w:val="004255D7"/>
    <w:rsid w:val="00441D36"/>
    <w:rsid w:val="00442569"/>
    <w:rsid w:val="00492D93"/>
    <w:rsid w:val="004D5C32"/>
    <w:rsid w:val="004E41EC"/>
    <w:rsid w:val="004F3B09"/>
    <w:rsid w:val="00513F5D"/>
    <w:rsid w:val="00530975"/>
    <w:rsid w:val="00546AF1"/>
    <w:rsid w:val="005567D9"/>
    <w:rsid w:val="00581202"/>
    <w:rsid w:val="005C5B8B"/>
    <w:rsid w:val="005D03F3"/>
    <w:rsid w:val="005F1992"/>
    <w:rsid w:val="006547E1"/>
    <w:rsid w:val="00655BD3"/>
    <w:rsid w:val="006747DD"/>
    <w:rsid w:val="00686975"/>
    <w:rsid w:val="00687AC5"/>
    <w:rsid w:val="006923FB"/>
    <w:rsid w:val="006C1159"/>
    <w:rsid w:val="006C556A"/>
    <w:rsid w:val="006E1F16"/>
    <w:rsid w:val="00747E11"/>
    <w:rsid w:val="007E045E"/>
    <w:rsid w:val="007F252C"/>
    <w:rsid w:val="008351FA"/>
    <w:rsid w:val="008B7082"/>
    <w:rsid w:val="008D3ED1"/>
    <w:rsid w:val="009177BB"/>
    <w:rsid w:val="009705CF"/>
    <w:rsid w:val="0099092F"/>
    <w:rsid w:val="009923E1"/>
    <w:rsid w:val="009926AA"/>
    <w:rsid w:val="009F5FB8"/>
    <w:rsid w:val="00A03CEA"/>
    <w:rsid w:val="00A70946"/>
    <w:rsid w:val="00AD1017"/>
    <w:rsid w:val="00B0097A"/>
    <w:rsid w:val="00B5184B"/>
    <w:rsid w:val="00B64468"/>
    <w:rsid w:val="00B744C8"/>
    <w:rsid w:val="00B82BDC"/>
    <w:rsid w:val="00B944E9"/>
    <w:rsid w:val="00BA108E"/>
    <w:rsid w:val="00BB4026"/>
    <w:rsid w:val="00BC4EB3"/>
    <w:rsid w:val="00BF3C59"/>
    <w:rsid w:val="00C255DC"/>
    <w:rsid w:val="00C25AA5"/>
    <w:rsid w:val="00C3072B"/>
    <w:rsid w:val="00C512EF"/>
    <w:rsid w:val="00CD2630"/>
    <w:rsid w:val="00D11FB1"/>
    <w:rsid w:val="00D144F0"/>
    <w:rsid w:val="00D1591B"/>
    <w:rsid w:val="00D168C7"/>
    <w:rsid w:val="00DB0E44"/>
    <w:rsid w:val="00DE080F"/>
    <w:rsid w:val="00E15460"/>
    <w:rsid w:val="00E622A3"/>
    <w:rsid w:val="00E6432A"/>
    <w:rsid w:val="00ED04CA"/>
    <w:rsid w:val="00EE5DE6"/>
    <w:rsid w:val="00EF42FF"/>
    <w:rsid w:val="00F13DD2"/>
    <w:rsid w:val="00F207E7"/>
    <w:rsid w:val="00F36471"/>
    <w:rsid w:val="00F60DF5"/>
    <w:rsid w:val="00F85C3F"/>
    <w:rsid w:val="00F963E1"/>
    <w:rsid w:val="00FB6D64"/>
    <w:rsid w:val="00FF5E19"/>
    <w:rsid w:val="00FF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5A7F"/>
  <w15:chartTrackingRefBased/>
  <w15:docId w15:val="{BC1A495F-333B-430B-A27F-D072A7360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202"/>
    <w:rPr>
      <w:rFonts w:ascii="Calibri" w:eastAsia="Calibri" w:hAnsi="Calibri" w:cs="Kartik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K">
    <w:name w:val="VK"/>
    <w:basedOn w:val="TableNormal"/>
    <w:uiPriority w:val="99"/>
    <w:rsid w:val="00BF3C59"/>
    <w:pPr>
      <w:spacing w:after="0" w:line="240" w:lineRule="auto"/>
    </w:pPr>
    <w:tblPr/>
  </w:style>
  <w:style w:type="table" w:styleId="PlainTable2">
    <w:name w:val="Plain Table 2"/>
    <w:basedOn w:val="TableNormal"/>
    <w:uiPriority w:val="42"/>
    <w:rsid w:val="005812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03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F7F99-531B-4F80-AA71-C268D8E46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Vijesh (CIMMYT)</dc:creator>
  <cp:keywords/>
  <dc:description/>
  <cp:lastModifiedBy>KRISHNA, Vijesh (CIMMYT)</cp:lastModifiedBy>
  <cp:revision>99</cp:revision>
  <dcterms:created xsi:type="dcterms:W3CDTF">2022-10-17T06:04:00Z</dcterms:created>
  <dcterms:modified xsi:type="dcterms:W3CDTF">2022-10-18T08:03:00Z</dcterms:modified>
</cp:coreProperties>
</file>